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11235" w14:textId="6DB43C4A" w:rsidR="002E5A46" w:rsidRDefault="002E5A46"/>
    <w:p w14:paraId="3135EA23" w14:textId="7C640F9C" w:rsidR="002E5A46" w:rsidRDefault="002E5A46"/>
    <w:p w14:paraId="25B7DE24" w14:textId="77777777" w:rsidR="002E5A46" w:rsidRDefault="002E5A46"/>
    <w:p w14:paraId="0D43DB20" w14:textId="53543EB2" w:rsidR="00474632" w:rsidRPr="000437DD" w:rsidRDefault="00474632" w:rsidP="00474632">
      <w:pPr>
        <w:keepNext/>
        <w:spacing w:after="200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00AC747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</w:t>
      </w:r>
      <w:r w:rsidR="001A09B4"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="00512342">
        <w:rPr>
          <w:rFonts w:ascii="Times New Roman" w:eastAsia="Times New Roman" w:hAnsi="Times New Roman" w:cs="Times New Roman"/>
          <w:b/>
          <w:bCs/>
          <w:color w:val="000000" w:themeColor="text1"/>
        </w:rPr>
        <w:t>2</w:t>
      </w:r>
      <w:r w:rsidRPr="00AC7473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. </w:t>
      </w:r>
      <w:r w:rsidRPr="00F200B0">
        <w:rPr>
          <w:rFonts w:ascii="Times New Roman" w:eastAsia="Times New Roman" w:hAnsi="Times New Roman" w:cs="Times New Roman"/>
          <w:color w:val="000000" w:themeColor="text1"/>
        </w:rPr>
        <w:t xml:space="preserve">Summary of non-significant linear regression analyses for postnatal </w:t>
      </w:r>
      <w:r w:rsidR="00A00F10" w:rsidRPr="00F200B0">
        <w:rPr>
          <w:rFonts w:ascii="Times New Roman" w:eastAsia="Times New Roman" w:hAnsi="Times New Roman" w:cs="Times New Roman"/>
          <w:color w:val="000000" w:themeColor="text1"/>
        </w:rPr>
        <w:t xml:space="preserve">paternal mental health </w:t>
      </w:r>
      <w:r w:rsidRPr="00F200B0">
        <w:rPr>
          <w:rFonts w:ascii="Times New Roman" w:eastAsia="Times New Roman" w:hAnsi="Times New Roman" w:cs="Times New Roman"/>
          <w:color w:val="000000" w:themeColor="text1"/>
        </w:rPr>
        <w:t>predicting</w:t>
      </w:r>
      <w:r w:rsidR="006229C1" w:rsidRPr="00F200B0">
        <w:rPr>
          <w:rFonts w:ascii="Times New Roman" w:eastAsia="Times New Roman" w:hAnsi="Times New Roman" w:cs="Times New Roman"/>
          <w:color w:val="000000" w:themeColor="text1"/>
        </w:rPr>
        <w:t xml:space="preserve"> concurrent child</w:t>
      </w:r>
      <w:r w:rsidRPr="00F200B0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6229C1" w:rsidRPr="00F200B0">
        <w:rPr>
          <w:rFonts w:ascii="Times New Roman" w:eastAsia="Times New Roman" w:hAnsi="Times New Roman" w:cs="Times New Roman"/>
          <w:color w:val="000000" w:themeColor="text1"/>
        </w:rPr>
        <w:t>pituitary gland</w:t>
      </w:r>
      <w:r w:rsidRPr="00F200B0">
        <w:rPr>
          <w:rFonts w:ascii="Times New Roman" w:eastAsia="Times New Roman" w:hAnsi="Times New Roman" w:cs="Times New Roman"/>
          <w:color w:val="000000" w:themeColor="text1"/>
        </w:rPr>
        <w:t xml:space="preserve"> volumes and hormone level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51"/>
        <w:gridCol w:w="917"/>
        <w:gridCol w:w="1142"/>
        <w:gridCol w:w="996"/>
        <w:gridCol w:w="900"/>
        <w:gridCol w:w="917"/>
        <w:gridCol w:w="917"/>
        <w:gridCol w:w="1060"/>
      </w:tblGrid>
      <w:tr w:rsidR="00E41BD5" w:rsidRPr="000437DD" w14:paraId="66902E5F" w14:textId="736B1483" w:rsidTr="00BE08A3">
        <w:trPr>
          <w:trHeight w:val="226"/>
        </w:trPr>
        <w:tc>
          <w:tcPr>
            <w:tcW w:w="1843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39FFA3" w14:textId="77777777" w:rsidR="00E41BD5" w:rsidRPr="000437DD" w:rsidRDefault="00E41BD5" w:rsidP="00F57557">
            <w:pPr>
              <w:spacing w:before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8" w:type="pct"/>
            <w:tcBorders>
              <w:top w:val="double" w:sz="4" w:space="0" w:color="auto"/>
              <w:bottom w:val="single" w:sz="4" w:space="0" w:color="auto"/>
            </w:tcBorders>
          </w:tcPr>
          <w:p w14:paraId="3683CA3C" w14:textId="73BD3F58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542" w:type="pct"/>
            <w:tcBorders>
              <w:top w:val="double" w:sz="4" w:space="0" w:color="auto"/>
              <w:bottom w:val="single" w:sz="4" w:space="0" w:color="auto"/>
            </w:tcBorders>
            <w:shd w:val="clear" w:color="000000" w:fill="auto"/>
            <w:hideMark/>
          </w:tcPr>
          <w:p w14:paraId="6F110613" w14:textId="2543D65F" w:rsidR="00E41BD5" w:rsidRPr="000437DD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</w:t>
            </w:r>
          </w:p>
        </w:tc>
        <w:tc>
          <w:tcPr>
            <w:tcW w:w="381" w:type="pct"/>
            <w:tcBorders>
              <w:top w:val="double" w:sz="4" w:space="0" w:color="auto"/>
              <w:bottom w:val="single" w:sz="4" w:space="0" w:color="auto"/>
            </w:tcBorders>
            <w:shd w:val="clear" w:color="000000" w:fill="auto"/>
            <w:hideMark/>
          </w:tcPr>
          <w:p w14:paraId="083C3AEC" w14:textId="77777777" w:rsidR="00E41BD5" w:rsidRPr="000437DD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437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 of B</w:t>
            </w:r>
          </w:p>
        </w:tc>
        <w:tc>
          <w:tcPr>
            <w:tcW w:w="430" w:type="pct"/>
            <w:tcBorders>
              <w:top w:val="double" w:sz="4" w:space="0" w:color="auto"/>
              <w:bottom w:val="single" w:sz="4" w:space="0" w:color="auto"/>
            </w:tcBorders>
            <w:shd w:val="clear" w:color="000000" w:fill="auto"/>
          </w:tcPr>
          <w:p w14:paraId="44D56D65" w14:textId="60427C9A" w:rsidR="00E41BD5" w:rsidRPr="004C5BCD" w:rsidRDefault="00E41BD5" w:rsidP="004C5BCD">
            <w:pPr>
              <w:spacing w:before="12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7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438" w:type="pct"/>
            <w:tcBorders>
              <w:top w:val="double" w:sz="4" w:space="0" w:color="auto"/>
              <w:bottom w:val="single" w:sz="4" w:space="0" w:color="auto"/>
            </w:tcBorders>
            <w:shd w:val="clear" w:color="000000" w:fill="auto"/>
          </w:tcPr>
          <w:p w14:paraId="2F36DB01" w14:textId="22C6C0D3" w:rsidR="00E41BD5" w:rsidRDefault="0077113F" w:rsidP="00F57557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CA"/>
              </w:rPr>
              <w:t>r</w:t>
            </w:r>
            <w:r w:rsidRPr="00514A0A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CA"/>
              </w:rPr>
              <w:t>p</w:t>
            </w:r>
            <w:proofErr w:type="spellEnd"/>
          </w:p>
        </w:tc>
        <w:tc>
          <w:tcPr>
            <w:tcW w:w="438" w:type="pct"/>
            <w:tcBorders>
              <w:top w:val="double" w:sz="4" w:space="0" w:color="auto"/>
              <w:bottom w:val="single" w:sz="4" w:space="0" w:color="auto"/>
            </w:tcBorders>
            <w:shd w:val="clear" w:color="000000" w:fill="auto"/>
          </w:tcPr>
          <w:p w14:paraId="09AD338C" w14:textId="1A7C5789" w:rsidR="00E41BD5" w:rsidRPr="000437DD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491" w:type="pct"/>
            <w:tcBorders>
              <w:top w:val="double" w:sz="4" w:space="0" w:color="auto"/>
              <w:bottom w:val="single" w:sz="4" w:space="0" w:color="auto"/>
            </w:tcBorders>
            <w:shd w:val="clear" w:color="000000" w:fill="auto"/>
          </w:tcPr>
          <w:p w14:paraId="6DFEE80A" w14:textId="657E72C9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14A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Observed power</w:t>
            </w:r>
          </w:p>
        </w:tc>
      </w:tr>
      <w:tr w:rsidR="00E41BD5" w:rsidRPr="000437DD" w14:paraId="1B676C9D" w14:textId="6718AA9C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444FEF58" w14:textId="77777777" w:rsidR="00E41BD5" w:rsidRPr="00994530" w:rsidRDefault="00E41BD5" w:rsidP="00F57557">
            <w:pPr>
              <w:spacing w:before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natal Predictors</w:t>
            </w:r>
          </w:p>
        </w:tc>
        <w:tc>
          <w:tcPr>
            <w:tcW w:w="438" w:type="pct"/>
          </w:tcPr>
          <w:p w14:paraId="0120E24D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499DCDF9" w14:textId="78F243D3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" w:type="pct"/>
            <w:shd w:val="clear" w:color="auto" w:fill="auto"/>
          </w:tcPr>
          <w:p w14:paraId="2DC6D80D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0" w:type="pct"/>
          </w:tcPr>
          <w:p w14:paraId="0A32A5EE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52878B65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405B3B7F" w14:textId="667C8858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1" w:type="pct"/>
          </w:tcPr>
          <w:p w14:paraId="385620ED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1BD5" w:rsidRPr="000437DD" w14:paraId="5835F6B4" w14:textId="5B3A0068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69BE8EA3" w14:textId="77777777" w:rsidR="00E41BD5" w:rsidRDefault="00E41BD5" w:rsidP="00F57557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I to Total PG Volume</w:t>
            </w:r>
          </w:p>
        </w:tc>
        <w:tc>
          <w:tcPr>
            <w:tcW w:w="438" w:type="pct"/>
          </w:tcPr>
          <w:p w14:paraId="55D90F1A" w14:textId="4F364250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77</w:t>
            </w:r>
          </w:p>
        </w:tc>
        <w:tc>
          <w:tcPr>
            <w:tcW w:w="542" w:type="pct"/>
            <w:shd w:val="clear" w:color="auto" w:fill="auto"/>
          </w:tcPr>
          <w:p w14:paraId="4E72E79E" w14:textId="65966622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" w:type="pct"/>
            <w:shd w:val="clear" w:color="auto" w:fill="auto"/>
          </w:tcPr>
          <w:p w14:paraId="2B71C573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0" w:type="pct"/>
          </w:tcPr>
          <w:p w14:paraId="29112B47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30936D00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46B0A977" w14:textId="34FB87BF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1" w:type="pct"/>
          </w:tcPr>
          <w:p w14:paraId="5B2E8D97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1BD5" w:rsidRPr="000437DD" w14:paraId="7E4730D0" w14:textId="23FAC4B5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29464829" w14:textId="77777777" w:rsidR="00E41BD5" w:rsidRDefault="00E41BD5" w:rsidP="00F57557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ernal BAI</w:t>
            </w:r>
          </w:p>
        </w:tc>
        <w:tc>
          <w:tcPr>
            <w:tcW w:w="438" w:type="pct"/>
          </w:tcPr>
          <w:p w14:paraId="465CFCCD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084B0E89" w14:textId="03253B34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39</w:t>
            </w:r>
          </w:p>
        </w:tc>
        <w:tc>
          <w:tcPr>
            <w:tcW w:w="381" w:type="pct"/>
            <w:shd w:val="clear" w:color="auto" w:fill="auto"/>
          </w:tcPr>
          <w:p w14:paraId="43DB27CD" w14:textId="416ED0CB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52</w:t>
            </w:r>
          </w:p>
        </w:tc>
        <w:tc>
          <w:tcPr>
            <w:tcW w:w="430" w:type="pct"/>
          </w:tcPr>
          <w:p w14:paraId="6B7032D2" w14:textId="307C3A52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.186</w:t>
            </w:r>
          </w:p>
        </w:tc>
        <w:tc>
          <w:tcPr>
            <w:tcW w:w="438" w:type="pct"/>
          </w:tcPr>
          <w:p w14:paraId="2247F64F" w14:textId="30A26728" w:rsidR="00E41BD5" w:rsidRDefault="00664D58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58</w:t>
            </w:r>
          </w:p>
        </w:tc>
        <w:tc>
          <w:tcPr>
            <w:tcW w:w="438" w:type="pct"/>
          </w:tcPr>
          <w:p w14:paraId="4992ABC7" w14:textId="22C95ED6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78</w:t>
            </w:r>
          </w:p>
        </w:tc>
        <w:tc>
          <w:tcPr>
            <w:tcW w:w="491" w:type="pct"/>
          </w:tcPr>
          <w:p w14:paraId="665907FA" w14:textId="480BF80E" w:rsidR="00E41BD5" w:rsidRDefault="00F0613C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F0613C">
              <w:rPr>
                <w:rFonts w:ascii="Times New Roman" w:eastAsia="Times New Roman" w:hAnsi="Times New Roman" w:cs="Times New Roman"/>
                <w:color w:val="000000"/>
              </w:rPr>
              <w:t>0.617</w:t>
            </w:r>
          </w:p>
        </w:tc>
      </w:tr>
      <w:tr w:rsidR="00E41BD5" w:rsidRPr="000437DD" w14:paraId="6C1F58F9" w14:textId="0093F2D1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0C288FB4" w14:textId="77777777" w:rsidR="00E41BD5" w:rsidRDefault="00E41BD5" w:rsidP="00F57557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ternal BAI</w:t>
            </w:r>
          </w:p>
        </w:tc>
        <w:tc>
          <w:tcPr>
            <w:tcW w:w="438" w:type="pct"/>
          </w:tcPr>
          <w:p w14:paraId="5BD49E28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0B1DB4DA" w14:textId="785B262E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47</w:t>
            </w:r>
          </w:p>
        </w:tc>
        <w:tc>
          <w:tcPr>
            <w:tcW w:w="381" w:type="pct"/>
            <w:shd w:val="clear" w:color="auto" w:fill="auto"/>
          </w:tcPr>
          <w:p w14:paraId="28C3C991" w14:textId="173CB26B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13</w:t>
            </w:r>
          </w:p>
        </w:tc>
        <w:tc>
          <w:tcPr>
            <w:tcW w:w="430" w:type="pct"/>
          </w:tcPr>
          <w:p w14:paraId="0EE83241" w14:textId="6178833F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28</w:t>
            </w:r>
          </w:p>
        </w:tc>
        <w:tc>
          <w:tcPr>
            <w:tcW w:w="438" w:type="pct"/>
          </w:tcPr>
          <w:p w14:paraId="3071CBA9" w14:textId="6CA6D509" w:rsidR="00E41BD5" w:rsidRDefault="00664D58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10</w:t>
            </w:r>
          </w:p>
        </w:tc>
        <w:tc>
          <w:tcPr>
            <w:tcW w:w="438" w:type="pct"/>
          </w:tcPr>
          <w:p w14:paraId="7A1883B5" w14:textId="3DC101E0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54</w:t>
            </w:r>
          </w:p>
        </w:tc>
        <w:tc>
          <w:tcPr>
            <w:tcW w:w="491" w:type="pct"/>
          </w:tcPr>
          <w:p w14:paraId="46D6EC1B" w14:textId="38475034" w:rsidR="00E41BD5" w:rsidRDefault="00B54414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B54414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41BD5" w:rsidRPr="000437DD" w14:paraId="1C40D22C" w14:textId="3E2C99C8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09A546A4" w14:textId="0D034190" w:rsidR="00E41BD5" w:rsidRDefault="00E41BD5" w:rsidP="00F57557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r w:rsidR="0079536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38" w:type="pct"/>
          </w:tcPr>
          <w:p w14:paraId="3456F4A1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2493B08F" w14:textId="22ED9AAA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470</w:t>
            </w:r>
          </w:p>
        </w:tc>
        <w:tc>
          <w:tcPr>
            <w:tcW w:w="381" w:type="pct"/>
            <w:shd w:val="clear" w:color="auto" w:fill="auto"/>
          </w:tcPr>
          <w:p w14:paraId="1D6A396E" w14:textId="7AA6E488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165</w:t>
            </w:r>
          </w:p>
        </w:tc>
        <w:tc>
          <w:tcPr>
            <w:tcW w:w="430" w:type="pct"/>
          </w:tcPr>
          <w:p w14:paraId="345C485E" w14:textId="2D028352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.247</w:t>
            </w:r>
          </w:p>
        </w:tc>
        <w:tc>
          <w:tcPr>
            <w:tcW w:w="438" w:type="pct"/>
          </w:tcPr>
          <w:p w14:paraId="24AB6208" w14:textId="7DA8DD18" w:rsidR="00E41BD5" w:rsidRDefault="00664D58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47</w:t>
            </w:r>
          </w:p>
        </w:tc>
        <w:tc>
          <w:tcPr>
            <w:tcW w:w="438" w:type="pct"/>
          </w:tcPr>
          <w:p w14:paraId="0F29E8B6" w14:textId="189EF1B5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7</w:t>
            </w:r>
          </w:p>
        </w:tc>
        <w:tc>
          <w:tcPr>
            <w:tcW w:w="491" w:type="pct"/>
          </w:tcPr>
          <w:p w14:paraId="50146805" w14:textId="3953E433" w:rsidR="00E41BD5" w:rsidRDefault="008857A8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8857A8">
              <w:rPr>
                <w:rFonts w:ascii="Times New Roman" w:eastAsia="Times New Roman" w:hAnsi="Times New Roman" w:cs="Times New Roman"/>
                <w:color w:val="000000"/>
              </w:rPr>
              <w:t>0.825</w:t>
            </w:r>
          </w:p>
        </w:tc>
      </w:tr>
      <w:tr w:rsidR="00E41BD5" w:rsidRPr="000437DD" w14:paraId="69D8E89F" w14:textId="39E763E7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71BDA6EA" w14:textId="01597F20" w:rsidR="00E41BD5" w:rsidRDefault="00E41BD5" w:rsidP="00041B86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I to Anterior PG Volume</w:t>
            </w:r>
          </w:p>
        </w:tc>
        <w:tc>
          <w:tcPr>
            <w:tcW w:w="438" w:type="pct"/>
          </w:tcPr>
          <w:p w14:paraId="49C61CEE" w14:textId="5AA14A72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35</w:t>
            </w:r>
          </w:p>
        </w:tc>
        <w:tc>
          <w:tcPr>
            <w:tcW w:w="542" w:type="pct"/>
            <w:shd w:val="clear" w:color="auto" w:fill="auto"/>
          </w:tcPr>
          <w:p w14:paraId="13B95BEB" w14:textId="06F395CA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" w:type="pct"/>
            <w:shd w:val="clear" w:color="auto" w:fill="auto"/>
          </w:tcPr>
          <w:p w14:paraId="4907F20E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0" w:type="pct"/>
          </w:tcPr>
          <w:p w14:paraId="676E6976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700D9792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50DDD8F4" w14:textId="5DDC8600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1" w:type="pct"/>
          </w:tcPr>
          <w:p w14:paraId="7CF077D2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1BD5" w:rsidRPr="000437DD" w14:paraId="58DF6E27" w14:textId="3031AA80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7CD36333" w14:textId="616E9DAE" w:rsidR="00E41BD5" w:rsidRDefault="00E41BD5" w:rsidP="00041B86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ernal BAI</w:t>
            </w:r>
          </w:p>
        </w:tc>
        <w:tc>
          <w:tcPr>
            <w:tcW w:w="438" w:type="pct"/>
          </w:tcPr>
          <w:p w14:paraId="43E13C20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5491A2ED" w14:textId="78B1CEC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43</w:t>
            </w:r>
          </w:p>
        </w:tc>
        <w:tc>
          <w:tcPr>
            <w:tcW w:w="381" w:type="pct"/>
            <w:shd w:val="clear" w:color="auto" w:fill="auto"/>
          </w:tcPr>
          <w:p w14:paraId="72243131" w14:textId="67C5AB3E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46</w:t>
            </w:r>
          </w:p>
        </w:tc>
        <w:tc>
          <w:tcPr>
            <w:tcW w:w="430" w:type="pct"/>
          </w:tcPr>
          <w:p w14:paraId="11819DF1" w14:textId="18F21A79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.277</w:t>
            </w:r>
          </w:p>
        </w:tc>
        <w:tc>
          <w:tcPr>
            <w:tcW w:w="438" w:type="pct"/>
          </w:tcPr>
          <w:p w14:paraId="4FE9CCB9" w14:textId="529FCC22" w:rsidR="00E41BD5" w:rsidRDefault="00DD1A39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39</w:t>
            </w:r>
          </w:p>
        </w:tc>
        <w:tc>
          <w:tcPr>
            <w:tcW w:w="438" w:type="pct"/>
          </w:tcPr>
          <w:p w14:paraId="71800F7F" w14:textId="547CB99E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9</w:t>
            </w:r>
          </w:p>
        </w:tc>
        <w:tc>
          <w:tcPr>
            <w:tcW w:w="491" w:type="pct"/>
          </w:tcPr>
          <w:p w14:paraId="7C66CA09" w14:textId="33289B37" w:rsidR="00E41BD5" w:rsidRDefault="00CB3742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CB3742">
              <w:rPr>
                <w:rFonts w:ascii="Times New Roman" w:eastAsia="Times New Roman" w:hAnsi="Times New Roman" w:cs="Times New Roman"/>
                <w:color w:val="000000"/>
              </w:rPr>
              <w:t>0.812</w:t>
            </w:r>
          </w:p>
        </w:tc>
      </w:tr>
      <w:tr w:rsidR="00E41BD5" w:rsidRPr="000437DD" w14:paraId="3F436A6E" w14:textId="0E61BDCC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6F49E061" w14:textId="5025A24C" w:rsidR="00E41BD5" w:rsidRDefault="00E41BD5" w:rsidP="00041B86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ternal BAI</w:t>
            </w:r>
          </w:p>
        </w:tc>
        <w:tc>
          <w:tcPr>
            <w:tcW w:w="438" w:type="pct"/>
          </w:tcPr>
          <w:p w14:paraId="68B96D6F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0031EB78" w14:textId="32CC7536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688</w:t>
            </w:r>
          </w:p>
        </w:tc>
        <w:tc>
          <w:tcPr>
            <w:tcW w:w="381" w:type="pct"/>
            <w:shd w:val="clear" w:color="auto" w:fill="auto"/>
          </w:tcPr>
          <w:p w14:paraId="16230262" w14:textId="22EE725B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33</w:t>
            </w:r>
          </w:p>
        </w:tc>
        <w:tc>
          <w:tcPr>
            <w:tcW w:w="430" w:type="pct"/>
          </w:tcPr>
          <w:p w14:paraId="4DB0CDE3" w14:textId="67893E1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206</w:t>
            </w:r>
          </w:p>
        </w:tc>
        <w:tc>
          <w:tcPr>
            <w:tcW w:w="438" w:type="pct"/>
          </w:tcPr>
          <w:p w14:paraId="0B5861B8" w14:textId="6C9FCD4C" w:rsidR="00E41BD5" w:rsidRDefault="00DD1A39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81</w:t>
            </w:r>
          </w:p>
        </w:tc>
        <w:tc>
          <w:tcPr>
            <w:tcW w:w="438" w:type="pct"/>
          </w:tcPr>
          <w:p w14:paraId="581F2E63" w14:textId="575FA561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14</w:t>
            </w:r>
          </w:p>
        </w:tc>
        <w:tc>
          <w:tcPr>
            <w:tcW w:w="491" w:type="pct"/>
          </w:tcPr>
          <w:p w14:paraId="56BAFEC5" w14:textId="551A9486" w:rsidR="00E41BD5" w:rsidRDefault="00CB3742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CB3742">
              <w:rPr>
                <w:rFonts w:ascii="Times New Roman" w:eastAsia="Times New Roman" w:hAnsi="Times New Roman" w:cs="Times New Roman"/>
                <w:color w:val="000000"/>
              </w:rPr>
              <w:t>0.683</w:t>
            </w:r>
          </w:p>
        </w:tc>
      </w:tr>
      <w:tr w:rsidR="00E41BD5" w:rsidRPr="000437DD" w14:paraId="3B2F2612" w14:textId="5ECCA63A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65DB5607" w14:textId="7A771563" w:rsidR="00E41BD5" w:rsidRDefault="00E92859" w:rsidP="00041B86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38" w:type="pct"/>
          </w:tcPr>
          <w:p w14:paraId="4ACD1510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2A8043A1" w14:textId="2CA82CD8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086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81" w:type="pct"/>
            <w:shd w:val="clear" w:color="auto" w:fill="auto"/>
          </w:tcPr>
          <w:p w14:paraId="15AF3F59" w14:textId="0B88D80F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060</w:t>
            </w:r>
          </w:p>
        </w:tc>
        <w:tc>
          <w:tcPr>
            <w:tcW w:w="430" w:type="pct"/>
          </w:tcPr>
          <w:p w14:paraId="6A8D9962" w14:textId="50D91771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.306</w:t>
            </w:r>
          </w:p>
        </w:tc>
        <w:tc>
          <w:tcPr>
            <w:tcW w:w="438" w:type="pct"/>
          </w:tcPr>
          <w:p w14:paraId="793C9CAD" w14:textId="6B6EA611" w:rsidR="00E41BD5" w:rsidRDefault="00DD1A39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10</w:t>
            </w:r>
          </w:p>
        </w:tc>
        <w:tc>
          <w:tcPr>
            <w:tcW w:w="438" w:type="pct"/>
          </w:tcPr>
          <w:p w14:paraId="7F1DF439" w14:textId="58A97D66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0</w:t>
            </w:r>
          </w:p>
        </w:tc>
        <w:tc>
          <w:tcPr>
            <w:tcW w:w="491" w:type="pct"/>
          </w:tcPr>
          <w:p w14:paraId="6C11F707" w14:textId="414289A6" w:rsidR="00E41BD5" w:rsidRDefault="00CB3742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CB3742">
              <w:rPr>
                <w:rFonts w:ascii="Times New Roman" w:eastAsia="Times New Roman" w:hAnsi="Times New Roman" w:cs="Times New Roman"/>
                <w:color w:val="000000"/>
              </w:rPr>
              <w:t>.9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41BD5" w:rsidRPr="000437DD" w14:paraId="325D388A" w14:textId="083EC055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498F89BB" w14:textId="77777777" w:rsidR="00E41BD5" w:rsidRDefault="00E41BD5" w:rsidP="00F57557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I to Posterior PG Volume</w:t>
            </w:r>
          </w:p>
        </w:tc>
        <w:tc>
          <w:tcPr>
            <w:tcW w:w="438" w:type="pct"/>
          </w:tcPr>
          <w:p w14:paraId="01CF7580" w14:textId="3564727F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69</w:t>
            </w:r>
          </w:p>
        </w:tc>
        <w:tc>
          <w:tcPr>
            <w:tcW w:w="542" w:type="pct"/>
            <w:shd w:val="clear" w:color="auto" w:fill="auto"/>
          </w:tcPr>
          <w:p w14:paraId="22A39FC1" w14:textId="38ADE24D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" w:type="pct"/>
            <w:shd w:val="clear" w:color="auto" w:fill="auto"/>
          </w:tcPr>
          <w:p w14:paraId="4A4363A9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0" w:type="pct"/>
          </w:tcPr>
          <w:p w14:paraId="6A39A5CC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101E1C56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16532609" w14:textId="255384E5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1" w:type="pct"/>
          </w:tcPr>
          <w:p w14:paraId="6A6528DC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1BD5" w:rsidRPr="000437DD" w14:paraId="4760EC1A" w14:textId="45DD71AA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3D4ED64E" w14:textId="77777777" w:rsidR="00E41BD5" w:rsidRDefault="00E41BD5" w:rsidP="00F57557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ernal BAI</w:t>
            </w:r>
          </w:p>
        </w:tc>
        <w:tc>
          <w:tcPr>
            <w:tcW w:w="438" w:type="pct"/>
          </w:tcPr>
          <w:p w14:paraId="0F48FB54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148055D1" w14:textId="0EDB5498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03</w:t>
            </w:r>
          </w:p>
        </w:tc>
        <w:tc>
          <w:tcPr>
            <w:tcW w:w="381" w:type="pct"/>
            <w:shd w:val="clear" w:color="auto" w:fill="auto"/>
          </w:tcPr>
          <w:p w14:paraId="4478B94E" w14:textId="429BC51B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0</w:t>
            </w:r>
          </w:p>
        </w:tc>
        <w:tc>
          <w:tcPr>
            <w:tcW w:w="430" w:type="pct"/>
          </w:tcPr>
          <w:p w14:paraId="0308619A" w14:textId="0504F28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258</w:t>
            </w:r>
          </w:p>
        </w:tc>
        <w:tc>
          <w:tcPr>
            <w:tcW w:w="438" w:type="pct"/>
          </w:tcPr>
          <w:p w14:paraId="0774EE18" w14:textId="02E9EBA4" w:rsidR="00E41BD5" w:rsidRDefault="00486777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216</w:t>
            </w:r>
          </w:p>
        </w:tc>
        <w:tc>
          <w:tcPr>
            <w:tcW w:w="438" w:type="pct"/>
          </w:tcPr>
          <w:p w14:paraId="6669D161" w14:textId="6E31CC3B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37</w:t>
            </w:r>
          </w:p>
        </w:tc>
        <w:tc>
          <w:tcPr>
            <w:tcW w:w="491" w:type="pct"/>
          </w:tcPr>
          <w:p w14:paraId="5B5E5641" w14:textId="20F6063D" w:rsidR="00E41BD5" w:rsidRDefault="00CB3742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CB3742">
              <w:rPr>
                <w:rFonts w:ascii="Times New Roman" w:eastAsia="Times New Roman" w:hAnsi="Times New Roman" w:cs="Times New Roman"/>
                <w:color w:val="000000"/>
              </w:rPr>
              <w:t>0.767</w:t>
            </w:r>
          </w:p>
        </w:tc>
      </w:tr>
      <w:tr w:rsidR="00E41BD5" w:rsidRPr="000437DD" w14:paraId="67E6A405" w14:textId="4D1FF11A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6C4E8B64" w14:textId="77777777" w:rsidR="00E41BD5" w:rsidRDefault="00E41BD5" w:rsidP="00F57557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ternal BAI</w:t>
            </w:r>
          </w:p>
        </w:tc>
        <w:tc>
          <w:tcPr>
            <w:tcW w:w="438" w:type="pct"/>
          </w:tcPr>
          <w:p w14:paraId="5C0DCBD9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1C467564" w14:textId="7DDE8128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2</w:t>
            </w:r>
          </w:p>
        </w:tc>
        <w:tc>
          <w:tcPr>
            <w:tcW w:w="381" w:type="pct"/>
            <w:shd w:val="clear" w:color="auto" w:fill="auto"/>
          </w:tcPr>
          <w:p w14:paraId="124BE77F" w14:textId="0648953C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7</w:t>
            </w:r>
          </w:p>
        </w:tc>
        <w:tc>
          <w:tcPr>
            <w:tcW w:w="430" w:type="pct"/>
          </w:tcPr>
          <w:p w14:paraId="344252A8" w14:textId="50EB675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.229</w:t>
            </w:r>
          </w:p>
        </w:tc>
        <w:tc>
          <w:tcPr>
            <w:tcW w:w="438" w:type="pct"/>
          </w:tcPr>
          <w:p w14:paraId="1DCC72D1" w14:textId="003678D9" w:rsidR="00E41BD5" w:rsidRDefault="00486777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1</w:t>
            </w:r>
          </w:p>
        </w:tc>
        <w:tc>
          <w:tcPr>
            <w:tcW w:w="438" w:type="pct"/>
          </w:tcPr>
          <w:p w14:paraId="04FC9E86" w14:textId="2BDECF89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83</w:t>
            </w:r>
          </w:p>
        </w:tc>
        <w:tc>
          <w:tcPr>
            <w:tcW w:w="491" w:type="pct"/>
          </w:tcPr>
          <w:p w14:paraId="5D714517" w14:textId="1F250751" w:rsidR="00E41BD5" w:rsidRDefault="00BD6CC3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BD6CC3">
              <w:rPr>
                <w:rFonts w:ascii="Times New Roman" w:eastAsia="Times New Roman" w:hAnsi="Times New Roman" w:cs="Times New Roman"/>
                <w:color w:val="000000"/>
              </w:rPr>
              <w:t>0.381</w:t>
            </w:r>
          </w:p>
        </w:tc>
      </w:tr>
      <w:tr w:rsidR="00E41BD5" w:rsidRPr="000437DD" w14:paraId="5C45888F" w14:textId="5D746A9B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162F4676" w14:textId="50651BDA" w:rsidR="00E41BD5" w:rsidRDefault="00E92859" w:rsidP="00F57557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38" w:type="pct"/>
          </w:tcPr>
          <w:p w14:paraId="22E70E89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2EAECCE6" w14:textId="185228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.616</w:t>
            </w:r>
          </w:p>
        </w:tc>
        <w:tc>
          <w:tcPr>
            <w:tcW w:w="381" w:type="pct"/>
            <w:shd w:val="clear" w:color="auto" w:fill="auto"/>
          </w:tcPr>
          <w:p w14:paraId="65E812FF" w14:textId="780F6AC4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83</w:t>
            </w:r>
          </w:p>
        </w:tc>
        <w:tc>
          <w:tcPr>
            <w:tcW w:w="430" w:type="pct"/>
          </w:tcPr>
          <w:p w14:paraId="4573FB3E" w14:textId="1DC9FB79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49</w:t>
            </w:r>
          </w:p>
        </w:tc>
        <w:tc>
          <w:tcPr>
            <w:tcW w:w="438" w:type="pct"/>
          </w:tcPr>
          <w:p w14:paraId="6B83DAAB" w14:textId="710E9307" w:rsidR="00E41BD5" w:rsidRDefault="00486777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28</w:t>
            </w:r>
          </w:p>
        </w:tc>
        <w:tc>
          <w:tcPr>
            <w:tcW w:w="438" w:type="pct"/>
          </w:tcPr>
          <w:p w14:paraId="132DA3FF" w14:textId="475D90AB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98</w:t>
            </w:r>
          </w:p>
        </w:tc>
        <w:tc>
          <w:tcPr>
            <w:tcW w:w="491" w:type="pct"/>
          </w:tcPr>
          <w:p w14:paraId="562AA1AF" w14:textId="4C943AF2" w:rsidR="00E41BD5" w:rsidRDefault="00BD6CC3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BD6CC3">
              <w:rPr>
                <w:rFonts w:ascii="Times New Roman" w:eastAsia="Times New Roman" w:hAnsi="Times New Roman" w:cs="Times New Roman"/>
                <w:color w:val="000000"/>
              </w:rPr>
              <w:t>.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E41BD5" w:rsidRPr="000437DD" w14:paraId="41E60888" w14:textId="3C89AD90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02DC83BD" w14:textId="16141B33" w:rsidR="00E41BD5" w:rsidRDefault="00E41BD5" w:rsidP="00041B86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I to DHEA Imputed</w:t>
            </w:r>
          </w:p>
        </w:tc>
        <w:tc>
          <w:tcPr>
            <w:tcW w:w="438" w:type="pct"/>
          </w:tcPr>
          <w:p w14:paraId="56A74D28" w14:textId="1B267CB4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542" w:type="pct"/>
            <w:shd w:val="clear" w:color="auto" w:fill="auto"/>
          </w:tcPr>
          <w:p w14:paraId="60B6A12E" w14:textId="1525652E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" w:type="pct"/>
            <w:shd w:val="clear" w:color="auto" w:fill="auto"/>
          </w:tcPr>
          <w:p w14:paraId="59525267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0" w:type="pct"/>
          </w:tcPr>
          <w:p w14:paraId="26EE7EB4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1848FAB8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46303174" w14:textId="3C68B733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1" w:type="pct"/>
          </w:tcPr>
          <w:p w14:paraId="08D431E0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1BD5" w:rsidRPr="000437DD" w14:paraId="24A80BA9" w14:textId="4F8A1991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7124C7C0" w14:textId="1C64310C" w:rsidR="00E41BD5" w:rsidRDefault="00E41BD5" w:rsidP="00041B86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ernal BAI</w:t>
            </w:r>
          </w:p>
        </w:tc>
        <w:tc>
          <w:tcPr>
            <w:tcW w:w="438" w:type="pct"/>
          </w:tcPr>
          <w:p w14:paraId="3F995FC4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2B100B8F" w14:textId="27F6AA83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15</w:t>
            </w:r>
          </w:p>
        </w:tc>
        <w:tc>
          <w:tcPr>
            <w:tcW w:w="381" w:type="pct"/>
            <w:shd w:val="clear" w:color="auto" w:fill="auto"/>
          </w:tcPr>
          <w:p w14:paraId="21983BB3" w14:textId="68DD5701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49</w:t>
            </w:r>
          </w:p>
        </w:tc>
        <w:tc>
          <w:tcPr>
            <w:tcW w:w="430" w:type="pct"/>
          </w:tcPr>
          <w:p w14:paraId="0512A18B" w14:textId="6EF05298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.265</w:t>
            </w:r>
          </w:p>
        </w:tc>
        <w:tc>
          <w:tcPr>
            <w:tcW w:w="438" w:type="pct"/>
          </w:tcPr>
          <w:p w14:paraId="6B502FB5" w14:textId="1055053D" w:rsidR="00E41BD5" w:rsidRDefault="00A1559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29</w:t>
            </w:r>
          </w:p>
        </w:tc>
        <w:tc>
          <w:tcPr>
            <w:tcW w:w="438" w:type="pct"/>
          </w:tcPr>
          <w:p w14:paraId="68371831" w14:textId="42C71A7E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9</w:t>
            </w:r>
          </w:p>
        </w:tc>
        <w:tc>
          <w:tcPr>
            <w:tcW w:w="491" w:type="pct"/>
          </w:tcPr>
          <w:p w14:paraId="0003BC8D" w14:textId="526A8296" w:rsidR="00E41BD5" w:rsidRDefault="004D002D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4D002D">
              <w:rPr>
                <w:rFonts w:ascii="Times New Roman" w:eastAsia="Times New Roman" w:hAnsi="Times New Roman" w:cs="Times New Roman"/>
                <w:color w:val="000000"/>
              </w:rPr>
              <w:t>.8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E41BD5" w:rsidRPr="000437DD" w14:paraId="15F3D37C" w14:textId="2A651DC7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7336595B" w14:textId="0A9A48F7" w:rsidR="00E41BD5" w:rsidRDefault="00E41BD5" w:rsidP="00041B86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ternal BAI</w:t>
            </w:r>
          </w:p>
        </w:tc>
        <w:tc>
          <w:tcPr>
            <w:tcW w:w="438" w:type="pct"/>
          </w:tcPr>
          <w:p w14:paraId="4AABB52F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070EDF63" w14:textId="79FBC46E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-1.039</w:t>
            </w:r>
          </w:p>
        </w:tc>
        <w:tc>
          <w:tcPr>
            <w:tcW w:w="381" w:type="pct"/>
            <w:shd w:val="clear" w:color="auto" w:fill="auto"/>
          </w:tcPr>
          <w:p w14:paraId="609C9F05" w14:textId="4DAD3C0A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53</w:t>
            </w:r>
          </w:p>
        </w:tc>
        <w:tc>
          <w:tcPr>
            <w:tcW w:w="430" w:type="pct"/>
          </w:tcPr>
          <w:p w14:paraId="4E547A32" w14:textId="60D600BE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21</w:t>
            </w:r>
          </w:p>
        </w:tc>
        <w:tc>
          <w:tcPr>
            <w:tcW w:w="438" w:type="pct"/>
          </w:tcPr>
          <w:p w14:paraId="724BDB3B" w14:textId="6FD8ABF1" w:rsidR="00E41BD5" w:rsidRDefault="00A1559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07</w:t>
            </w:r>
          </w:p>
        </w:tc>
        <w:tc>
          <w:tcPr>
            <w:tcW w:w="438" w:type="pct"/>
          </w:tcPr>
          <w:p w14:paraId="738D7CA6" w14:textId="7E432E15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46</w:t>
            </w:r>
          </w:p>
        </w:tc>
        <w:tc>
          <w:tcPr>
            <w:tcW w:w="491" w:type="pct"/>
          </w:tcPr>
          <w:p w14:paraId="043429C0" w14:textId="584FF290" w:rsidR="00E41BD5" w:rsidRDefault="00AF5001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AF5001">
              <w:rPr>
                <w:rFonts w:ascii="Times New Roman" w:eastAsia="Times New Roman" w:hAnsi="Times New Roman" w:cs="Times New Roman"/>
                <w:color w:val="000000"/>
              </w:rPr>
              <w:t>.476</w:t>
            </w:r>
          </w:p>
        </w:tc>
      </w:tr>
      <w:tr w:rsidR="00E41BD5" w:rsidRPr="000437DD" w14:paraId="1495CDE7" w14:textId="60324C81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256EEE20" w14:textId="2975231A" w:rsidR="00E41BD5" w:rsidRDefault="00E92859" w:rsidP="00041B86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38" w:type="pct"/>
          </w:tcPr>
          <w:p w14:paraId="557A5644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2BB21000" w14:textId="3852A46A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-2.105</w:t>
            </w:r>
          </w:p>
        </w:tc>
        <w:tc>
          <w:tcPr>
            <w:tcW w:w="381" w:type="pct"/>
            <w:shd w:val="clear" w:color="auto" w:fill="auto"/>
          </w:tcPr>
          <w:p w14:paraId="691CA9B0" w14:textId="7735D411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864</w:t>
            </w:r>
          </w:p>
        </w:tc>
        <w:tc>
          <w:tcPr>
            <w:tcW w:w="430" w:type="pct"/>
          </w:tcPr>
          <w:p w14:paraId="59AA8842" w14:textId="71A222E8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18</w:t>
            </w:r>
          </w:p>
        </w:tc>
        <w:tc>
          <w:tcPr>
            <w:tcW w:w="438" w:type="pct"/>
          </w:tcPr>
          <w:p w14:paraId="4F6AF8EF" w14:textId="54766ADE" w:rsidR="00E41BD5" w:rsidRDefault="00A1559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19</w:t>
            </w:r>
          </w:p>
        </w:tc>
        <w:tc>
          <w:tcPr>
            <w:tcW w:w="438" w:type="pct"/>
          </w:tcPr>
          <w:p w14:paraId="0BA6AF0A" w14:textId="63264D29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95</w:t>
            </w:r>
          </w:p>
        </w:tc>
        <w:tc>
          <w:tcPr>
            <w:tcW w:w="491" w:type="pct"/>
          </w:tcPr>
          <w:p w14:paraId="04ADD755" w14:textId="5BF892D3" w:rsidR="00E41BD5" w:rsidRDefault="00AF5001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AF5001">
              <w:rPr>
                <w:rFonts w:ascii="Times New Roman" w:eastAsia="Times New Roman" w:hAnsi="Times New Roman" w:cs="Times New Roman"/>
                <w:color w:val="000000"/>
              </w:rPr>
              <w:t>.113</w:t>
            </w:r>
          </w:p>
        </w:tc>
      </w:tr>
      <w:tr w:rsidR="00E41BD5" w:rsidRPr="000437DD" w14:paraId="658AEB84" w14:textId="1C2A873C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0533F790" w14:textId="77777777" w:rsidR="00E41BD5" w:rsidRDefault="00E41BD5" w:rsidP="00F57557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I to DHEA-S Imputed</w:t>
            </w:r>
          </w:p>
        </w:tc>
        <w:tc>
          <w:tcPr>
            <w:tcW w:w="438" w:type="pct"/>
          </w:tcPr>
          <w:p w14:paraId="7751051D" w14:textId="057B191A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039</w:t>
            </w:r>
          </w:p>
        </w:tc>
        <w:tc>
          <w:tcPr>
            <w:tcW w:w="542" w:type="pct"/>
            <w:shd w:val="clear" w:color="auto" w:fill="auto"/>
          </w:tcPr>
          <w:p w14:paraId="35AD0723" w14:textId="514C4DC9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381" w:type="pct"/>
            <w:shd w:val="clear" w:color="auto" w:fill="auto"/>
          </w:tcPr>
          <w:p w14:paraId="3864DD22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0" w:type="pct"/>
          </w:tcPr>
          <w:p w14:paraId="1C69DF51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0F6179BD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1084454F" w14:textId="55DCB6E6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1" w:type="pct"/>
          </w:tcPr>
          <w:p w14:paraId="2692DAD8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1BD5" w:rsidRPr="000437DD" w14:paraId="545D0DA8" w14:textId="6AE26656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1D7A05BD" w14:textId="77777777" w:rsidR="00E41BD5" w:rsidRDefault="00E41BD5" w:rsidP="00F57557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ernal BAI</w:t>
            </w:r>
          </w:p>
        </w:tc>
        <w:tc>
          <w:tcPr>
            <w:tcW w:w="438" w:type="pct"/>
          </w:tcPr>
          <w:p w14:paraId="3AC62C96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6D3AF4E1" w14:textId="7A3E155B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85.207</w:t>
            </w:r>
          </w:p>
        </w:tc>
        <w:tc>
          <w:tcPr>
            <w:tcW w:w="381" w:type="pct"/>
            <w:shd w:val="clear" w:color="auto" w:fill="auto"/>
          </w:tcPr>
          <w:p w14:paraId="3F2B8506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.755</w:t>
            </w:r>
          </w:p>
        </w:tc>
        <w:tc>
          <w:tcPr>
            <w:tcW w:w="430" w:type="pct"/>
          </w:tcPr>
          <w:p w14:paraId="00F513F8" w14:textId="2302D6F9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.189</w:t>
            </w:r>
          </w:p>
        </w:tc>
        <w:tc>
          <w:tcPr>
            <w:tcW w:w="438" w:type="pct"/>
          </w:tcPr>
          <w:p w14:paraId="5FE2A916" w14:textId="39BA6A03" w:rsidR="00E41BD5" w:rsidRDefault="001A1E59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64</w:t>
            </w:r>
          </w:p>
        </w:tc>
        <w:tc>
          <w:tcPr>
            <w:tcW w:w="438" w:type="pct"/>
          </w:tcPr>
          <w:p w14:paraId="039B07A8" w14:textId="2987F585" w:rsidR="00E41BD5" w:rsidRPr="000437DD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41</w:t>
            </w:r>
          </w:p>
        </w:tc>
        <w:tc>
          <w:tcPr>
            <w:tcW w:w="491" w:type="pct"/>
          </w:tcPr>
          <w:p w14:paraId="0A7CD13B" w14:textId="52746D5B" w:rsidR="00E41BD5" w:rsidRDefault="004C08FF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4C08FF">
              <w:rPr>
                <w:rFonts w:ascii="Times New Roman" w:eastAsia="Times New Roman" w:hAnsi="Times New Roman" w:cs="Times New Roman"/>
                <w:color w:val="000000"/>
              </w:rPr>
              <w:t>.675</w:t>
            </w:r>
          </w:p>
        </w:tc>
      </w:tr>
      <w:tr w:rsidR="00E41BD5" w:rsidRPr="000437DD" w14:paraId="621142B7" w14:textId="71736BC5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10E1B755" w14:textId="77777777" w:rsidR="00E41BD5" w:rsidRDefault="00E41BD5" w:rsidP="00F57557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ternal BAI</w:t>
            </w:r>
          </w:p>
        </w:tc>
        <w:tc>
          <w:tcPr>
            <w:tcW w:w="438" w:type="pct"/>
          </w:tcPr>
          <w:p w14:paraId="79FAC6E6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3E42EE6D" w14:textId="5FA938F4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-43.052</w:t>
            </w:r>
          </w:p>
        </w:tc>
        <w:tc>
          <w:tcPr>
            <w:tcW w:w="381" w:type="pct"/>
            <w:shd w:val="clear" w:color="auto" w:fill="auto"/>
          </w:tcPr>
          <w:p w14:paraId="294D7BD8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198</w:t>
            </w:r>
          </w:p>
        </w:tc>
        <w:tc>
          <w:tcPr>
            <w:tcW w:w="430" w:type="pct"/>
          </w:tcPr>
          <w:p w14:paraId="3D30C15B" w14:textId="27C435D5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51</w:t>
            </w:r>
          </w:p>
        </w:tc>
        <w:tc>
          <w:tcPr>
            <w:tcW w:w="438" w:type="pct"/>
          </w:tcPr>
          <w:p w14:paraId="0C85FC14" w14:textId="01BA05A0" w:rsidR="00E41BD5" w:rsidRDefault="001A1E59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32</w:t>
            </w:r>
          </w:p>
        </w:tc>
        <w:tc>
          <w:tcPr>
            <w:tcW w:w="438" w:type="pct"/>
          </w:tcPr>
          <w:p w14:paraId="1C94C4B2" w14:textId="157D8C8F" w:rsidR="00E41BD5" w:rsidRPr="000437DD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45</w:t>
            </w:r>
          </w:p>
        </w:tc>
        <w:tc>
          <w:tcPr>
            <w:tcW w:w="491" w:type="pct"/>
          </w:tcPr>
          <w:p w14:paraId="73FA4C44" w14:textId="3C194F33" w:rsidR="00E41BD5" w:rsidRDefault="004C08FF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4C08FF">
              <w:rPr>
                <w:rFonts w:ascii="Times New Roman" w:eastAsia="Times New Roman" w:hAnsi="Times New Roman" w:cs="Times New Roman"/>
                <w:color w:val="000000"/>
              </w:rPr>
              <w:t>.5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41BD5" w:rsidRPr="000437DD" w14:paraId="16C4BA1C" w14:textId="644CB587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4B395E5E" w14:textId="0EE11C84" w:rsidR="00E41BD5" w:rsidRDefault="00E92859" w:rsidP="00F57557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38" w:type="pct"/>
          </w:tcPr>
          <w:p w14:paraId="284B7613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72E60799" w14:textId="24AD52BA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-357.686</w:t>
            </w:r>
          </w:p>
        </w:tc>
        <w:tc>
          <w:tcPr>
            <w:tcW w:w="381" w:type="pct"/>
            <w:shd w:val="clear" w:color="auto" w:fill="auto"/>
          </w:tcPr>
          <w:p w14:paraId="0EAB2EAA" w14:textId="77777777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9.816</w:t>
            </w:r>
          </w:p>
        </w:tc>
        <w:tc>
          <w:tcPr>
            <w:tcW w:w="430" w:type="pct"/>
          </w:tcPr>
          <w:p w14:paraId="679F64E5" w14:textId="1CC48010" w:rsidR="00E41BD5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93</w:t>
            </w:r>
          </w:p>
        </w:tc>
        <w:tc>
          <w:tcPr>
            <w:tcW w:w="438" w:type="pct"/>
          </w:tcPr>
          <w:p w14:paraId="0B818E6D" w14:textId="6322B8EE" w:rsidR="00E41BD5" w:rsidRDefault="001A1E59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94</w:t>
            </w:r>
          </w:p>
        </w:tc>
        <w:tc>
          <w:tcPr>
            <w:tcW w:w="438" w:type="pct"/>
          </w:tcPr>
          <w:p w14:paraId="5829EA6D" w14:textId="0B24529A" w:rsidR="00E41BD5" w:rsidRPr="000437DD" w:rsidRDefault="00E41BD5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03</w:t>
            </w:r>
          </w:p>
        </w:tc>
        <w:tc>
          <w:tcPr>
            <w:tcW w:w="491" w:type="pct"/>
          </w:tcPr>
          <w:p w14:paraId="6DDCDA60" w14:textId="1B7E2286" w:rsidR="00E41BD5" w:rsidRDefault="00EB770D" w:rsidP="00F57557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EB770D">
              <w:rPr>
                <w:rFonts w:ascii="Times New Roman" w:eastAsia="Times New Roman" w:hAnsi="Times New Roman" w:cs="Times New Roman"/>
                <w:color w:val="000000"/>
              </w:rPr>
              <w:t>.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41BD5" w:rsidRPr="000437DD" w14:paraId="314A9511" w14:textId="4CB28903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13C3ED4E" w14:textId="1DEC0587" w:rsidR="00E41BD5" w:rsidRPr="000437DD" w:rsidRDefault="00E41BD5" w:rsidP="00041B86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DI to Total PG Volume </w:t>
            </w:r>
          </w:p>
        </w:tc>
        <w:tc>
          <w:tcPr>
            <w:tcW w:w="438" w:type="pct"/>
          </w:tcPr>
          <w:p w14:paraId="24849EC7" w14:textId="41BA1CA4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057</w:t>
            </w:r>
          </w:p>
        </w:tc>
        <w:tc>
          <w:tcPr>
            <w:tcW w:w="542" w:type="pct"/>
            <w:shd w:val="clear" w:color="auto" w:fill="auto"/>
          </w:tcPr>
          <w:p w14:paraId="5E7397EF" w14:textId="71FD7BD5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381" w:type="pct"/>
            <w:shd w:val="clear" w:color="auto" w:fill="auto"/>
          </w:tcPr>
          <w:p w14:paraId="13989A6C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0" w:type="pct"/>
          </w:tcPr>
          <w:p w14:paraId="212A4078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677FEB0B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6068D89B" w14:textId="0441B315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1" w:type="pct"/>
          </w:tcPr>
          <w:p w14:paraId="783F26E8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1BD5" w:rsidRPr="000437DD" w14:paraId="46095FF4" w14:textId="29C484EC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4DA8B60D" w14:textId="029CD1F5" w:rsidR="00E41BD5" w:rsidRPr="000437DD" w:rsidRDefault="00E41BD5" w:rsidP="00041B86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ernal BDI</w:t>
            </w:r>
          </w:p>
        </w:tc>
        <w:tc>
          <w:tcPr>
            <w:tcW w:w="438" w:type="pct"/>
          </w:tcPr>
          <w:p w14:paraId="45A6F69C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5C5CEA56" w14:textId="0ECC10A3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-1.055</w:t>
            </w:r>
          </w:p>
        </w:tc>
        <w:tc>
          <w:tcPr>
            <w:tcW w:w="381" w:type="pct"/>
            <w:shd w:val="clear" w:color="auto" w:fill="auto"/>
          </w:tcPr>
          <w:p w14:paraId="7396C85F" w14:textId="06EC13B6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31</w:t>
            </w:r>
          </w:p>
        </w:tc>
        <w:tc>
          <w:tcPr>
            <w:tcW w:w="430" w:type="pct"/>
          </w:tcPr>
          <w:p w14:paraId="7F1131E8" w14:textId="246D25A8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48</w:t>
            </w:r>
          </w:p>
        </w:tc>
        <w:tc>
          <w:tcPr>
            <w:tcW w:w="438" w:type="pct"/>
          </w:tcPr>
          <w:p w14:paraId="20FCD51D" w14:textId="554A0ED1" w:rsidR="00E41BD5" w:rsidRDefault="001A1E59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49</w:t>
            </w:r>
          </w:p>
        </w:tc>
        <w:tc>
          <w:tcPr>
            <w:tcW w:w="438" w:type="pct"/>
          </w:tcPr>
          <w:p w14:paraId="7A91CA43" w14:textId="3168EA9A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38</w:t>
            </w:r>
          </w:p>
        </w:tc>
        <w:tc>
          <w:tcPr>
            <w:tcW w:w="491" w:type="pct"/>
          </w:tcPr>
          <w:p w14:paraId="732C2846" w14:textId="1388FA33" w:rsidR="00E41BD5" w:rsidRDefault="00D97439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97439">
              <w:rPr>
                <w:rFonts w:ascii="Times New Roman" w:eastAsia="Times New Roman" w:hAnsi="Times New Roman" w:cs="Times New Roman"/>
                <w:color w:val="000000"/>
              </w:rPr>
              <w:t>.216</w:t>
            </w:r>
          </w:p>
        </w:tc>
      </w:tr>
      <w:tr w:rsidR="00E41BD5" w:rsidRPr="000437DD" w14:paraId="04AC12CA" w14:textId="0011FDC5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1157488F" w14:textId="607C9A59" w:rsidR="00E41BD5" w:rsidRPr="000437DD" w:rsidRDefault="00E41BD5" w:rsidP="00041B86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ternal BDI</w:t>
            </w:r>
          </w:p>
        </w:tc>
        <w:tc>
          <w:tcPr>
            <w:tcW w:w="438" w:type="pct"/>
          </w:tcPr>
          <w:p w14:paraId="5663E235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5C875B2E" w14:textId="314F9DC2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506</w:t>
            </w:r>
          </w:p>
        </w:tc>
        <w:tc>
          <w:tcPr>
            <w:tcW w:w="381" w:type="pct"/>
            <w:shd w:val="clear" w:color="auto" w:fill="auto"/>
          </w:tcPr>
          <w:p w14:paraId="4FC1ED9E" w14:textId="00CBB0FA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37</w:t>
            </w:r>
          </w:p>
        </w:tc>
        <w:tc>
          <w:tcPr>
            <w:tcW w:w="430" w:type="pct"/>
          </w:tcPr>
          <w:p w14:paraId="14DCAF37" w14:textId="19335A7E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.044</w:t>
            </w:r>
          </w:p>
        </w:tc>
        <w:tc>
          <w:tcPr>
            <w:tcW w:w="438" w:type="pct"/>
          </w:tcPr>
          <w:p w14:paraId="737FF59D" w14:textId="1A796947" w:rsidR="00E41BD5" w:rsidRDefault="001A1E59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5</w:t>
            </w:r>
          </w:p>
        </w:tc>
        <w:tc>
          <w:tcPr>
            <w:tcW w:w="438" w:type="pct"/>
          </w:tcPr>
          <w:p w14:paraId="5DC5B48B" w14:textId="1E8871BC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58</w:t>
            </w:r>
          </w:p>
        </w:tc>
        <w:tc>
          <w:tcPr>
            <w:tcW w:w="491" w:type="pct"/>
          </w:tcPr>
          <w:p w14:paraId="4D411741" w14:textId="34370149" w:rsidR="00E41BD5" w:rsidRDefault="00D97439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97439">
              <w:rPr>
                <w:rFonts w:ascii="Times New Roman" w:eastAsia="Times New Roman" w:hAnsi="Times New Roman" w:cs="Times New Roman"/>
                <w:color w:val="000000"/>
              </w:rPr>
              <w:t>.201</w:t>
            </w:r>
          </w:p>
        </w:tc>
      </w:tr>
      <w:tr w:rsidR="00E41BD5" w:rsidRPr="000437DD" w14:paraId="392BA956" w14:textId="5525E44B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0CFF67CE" w14:textId="0F8AF6A0" w:rsidR="00E41BD5" w:rsidRPr="000437DD" w:rsidRDefault="00E92859" w:rsidP="00041B86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38" w:type="pct"/>
          </w:tcPr>
          <w:p w14:paraId="3AB87C5A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3D3E075A" w14:textId="50E9F713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3.587</w:t>
            </w:r>
          </w:p>
        </w:tc>
        <w:tc>
          <w:tcPr>
            <w:tcW w:w="381" w:type="pct"/>
            <w:shd w:val="clear" w:color="auto" w:fill="auto"/>
          </w:tcPr>
          <w:p w14:paraId="0FACE668" w14:textId="65C273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343</w:t>
            </w:r>
          </w:p>
        </w:tc>
        <w:tc>
          <w:tcPr>
            <w:tcW w:w="430" w:type="pct"/>
          </w:tcPr>
          <w:p w14:paraId="6CA4F1EC" w14:textId="771DF6B0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26</w:t>
            </w:r>
          </w:p>
        </w:tc>
        <w:tc>
          <w:tcPr>
            <w:tcW w:w="438" w:type="pct"/>
          </w:tcPr>
          <w:p w14:paraId="5142716F" w14:textId="5915E7B6" w:rsidR="00E41BD5" w:rsidRDefault="001A1E59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26</w:t>
            </w:r>
          </w:p>
        </w:tc>
        <w:tc>
          <w:tcPr>
            <w:tcW w:w="438" w:type="pct"/>
          </w:tcPr>
          <w:p w14:paraId="770FEE08" w14:textId="0EFE6A58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18</w:t>
            </w:r>
          </w:p>
        </w:tc>
        <w:tc>
          <w:tcPr>
            <w:tcW w:w="491" w:type="pct"/>
          </w:tcPr>
          <w:p w14:paraId="29B3E3E5" w14:textId="323EE63B" w:rsidR="00E41BD5" w:rsidRDefault="00B97328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B97328">
              <w:rPr>
                <w:rFonts w:ascii="Times New Roman" w:eastAsia="Times New Roman" w:hAnsi="Times New Roman" w:cs="Times New Roman"/>
                <w:color w:val="000000"/>
              </w:rPr>
              <w:t>.7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41BD5" w:rsidRPr="000437DD" w14:paraId="3EBFFB47" w14:textId="753A8914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4E776B41" w14:textId="6B892177" w:rsidR="00E41BD5" w:rsidRPr="000437DD" w:rsidRDefault="00E41BD5" w:rsidP="00041B86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DI to Anterior PG Volume </w:t>
            </w:r>
          </w:p>
        </w:tc>
        <w:tc>
          <w:tcPr>
            <w:tcW w:w="438" w:type="pct"/>
          </w:tcPr>
          <w:p w14:paraId="300CA5BC" w14:textId="4F9E95B6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086</w:t>
            </w:r>
          </w:p>
        </w:tc>
        <w:tc>
          <w:tcPr>
            <w:tcW w:w="542" w:type="pct"/>
            <w:shd w:val="clear" w:color="auto" w:fill="auto"/>
          </w:tcPr>
          <w:p w14:paraId="565A7C25" w14:textId="52876A7A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381" w:type="pct"/>
            <w:shd w:val="clear" w:color="auto" w:fill="auto"/>
          </w:tcPr>
          <w:p w14:paraId="685987FB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0" w:type="pct"/>
          </w:tcPr>
          <w:p w14:paraId="0C9A03F4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7DEB8BE2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4DC2A1A4" w14:textId="7D068364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1" w:type="pct"/>
          </w:tcPr>
          <w:p w14:paraId="61A9A9A4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1BD5" w:rsidRPr="000437DD" w14:paraId="025D19D6" w14:textId="44DDEFA4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06C95C04" w14:textId="06D5CE04" w:rsidR="00E41BD5" w:rsidRPr="000437DD" w:rsidRDefault="00E41BD5" w:rsidP="00041B86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ernal BDI</w:t>
            </w:r>
          </w:p>
        </w:tc>
        <w:tc>
          <w:tcPr>
            <w:tcW w:w="438" w:type="pct"/>
          </w:tcPr>
          <w:p w14:paraId="385165C5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75DBBF85" w14:textId="703EE7D9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-1.393</w:t>
            </w:r>
          </w:p>
        </w:tc>
        <w:tc>
          <w:tcPr>
            <w:tcW w:w="381" w:type="pct"/>
            <w:shd w:val="clear" w:color="auto" w:fill="auto"/>
          </w:tcPr>
          <w:p w14:paraId="0A4F48C1" w14:textId="5BE53EA8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35</w:t>
            </w:r>
          </w:p>
        </w:tc>
        <w:tc>
          <w:tcPr>
            <w:tcW w:w="430" w:type="pct"/>
          </w:tcPr>
          <w:p w14:paraId="2451A721" w14:textId="43035F4B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67</w:t>
            </w:r>
          </w:p>
        </w:tc>
        <w:tc>
          <w:tcPr>
            <w:tcW w:w="438" w:type="pct"/>
          </w:tcPr>
          <w:p w14:paraId="6A2379C0" w14:textId="4A2EF84B" w:rsidR="00E41BD5" w:rsidRDefault="0099589C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69</w:t>
            </w:r>
          </w:p>
        </w:tc>
        <w:tc>
          <w:tcPr>
            <w:tcW w:w="438" w:type="pct"/>
          </w:tcPr>
          <w:p w14:paraId="1EA6DC46" w14:textId="50626758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37</w:t>
            </w:r>
          </w:p>
        </w:tc>
        <w:tc>
          <w:tcPr>
            <w:tcW w:w="491" w:type="pct"/>
          </w:tcPr>
          <w:p w14:paraId="113F321C" w14:textId="3945DB02" w:rsidR="00E41BD5" w:rsidRDefault="00890CF0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890CF0">
              <w:rPr>
                <w:rFonts w:ascii="Times New Roman" w:eastAsia="Times New Roman" w:hAnsi="Times New Roman" w:cs="Times New Roman"/>
                <w:color w:val="000000"/>
              </w:rPr>
              <w:t>.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41BD5" w:rsidRPr="000437DD" w14:paraId="0E65E1E3" w14:textId="4072133F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228A5D0F" w14:textId="22DE218D" w:rsidR="00E41BD5" w:rsidRPr="000437DD" w:rsidRDefault="00E41BD5" w:rsidP="00041B86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ternal BDI</w:t>
            </w:r>
          </w:p>
        </w:tc>
        <w:tc>
          <w:tcPr>
            <w:tcW w:w="438" w:type="pct"/>
          </w:tcPr>
          <w:p w14:paraId="6D8A3DA9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3120C2D2" w14:textId="25BA0CD0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609</w:t>
            </w:r>
          </w:p>
        </w:tc>
        <w:tc>
          <w:tcPr>
            <w:tcW w:w="381" w:type="pct"/>
            <w:shd w:val="clear" w:color="auto" w:fill="auto"/>
          </w:tcPr>
          <w:p w14:paraId="50DEB8DF" w14:textId="4A847EDB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35</w:t>
            </w:r>
          </w:p>
        </w:tc>
        <w:tc>
          <w:tcPr>
            <w:tcW w:w="430" w:type="pct"/>
          </w:tcPr>
          <w:p w14:paraId="785DA981" w14:textId="41136F9E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6</w:t>
            </w:r>
          </w:p>
        </w:tc>
        <w:tc>
          <w:tcPr>
            <w:tcW w:w="438" w:type="pct"/>
          </w:tcPr>
          <w:p w14:paraId="7880632F" w14:textId="62524972" w:rsidR="00E41BD5" w:rsidRDefault="0099589C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8</w:t>
            </w:r>
          </w:p>
        </w:tc>
        <w:tc>
          <w:tcPr>
            <w:tcW w:w="438" w:type="pct"/>
          </w:tcPr>
          <w:p w14:paraId="0B6720E7" w14:textId="6E02B255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93</w:t>
            </w:r>
          </w:p>
        </w:tc>
        <w:tc>
          <w:tcPr>
            <w:tcW w:w="491" w:type="pct"/>
          </w:tcPr>
          <w:p w14:paraId="73591EC4" w14:textId="0D55F012" w:rsidR="00E41BD5" w:rsidRDefault="00890CF0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890CF0">
              <w:rPr>
                <w:rFonts w:ascii="Times New Roman" w:eastAsia="Times New Roman" w:hAnsi="Times New Roman" w:cs="Times New Roman"/>
                <w:color w:val="000000"/>
              </w:rPr>
              <w:t>.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41BD5" w:rsidRPr="000437DD" w14:paraId="1CBF54E5" w14:textId="3CFE3EF6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188555A9" w14:textId="3D5CB5F3" w:rsidR="00E41BD5" w:rsidRPr="000437DD" w:rsidRDefault="00E92859" w:rsidP="00041B86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38" w:type="pct"/>
          </w:tcPr>
          <w:p w14:paraId="3709C3F9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4E33EB8B" w14:textId="2083B6E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0.833</w:t>
            </w:r>
          </w:p>
        </w:tc>
        <w:tc>
          <w:tcPr>
            <w:tcW w:w="381" w:type="pct"/>
            <w:shd w:val="clear" w:color="auto" w:fill="auto"/>
          </w:tcPr>
          <w:p w14:paraId="38E00159" w14:textId="36CB18FA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636</w:t>
            </w:r>
          </w:p>
        </w:tc>
        <w:tc>
          <w:tcPr>
            <w:tcW w:w="430" w:type="pct"/>
          </w:tcPr>
          <w:p w14:paraId="025E9D0C" w14:textId="155D6FAE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77</w:t>
            </w:r>
          </w:p>
        </w:tc>
        <w:tc>
          <w:tcPr>
            <w:tcW w:w="438" w:type="pct"/>
          </w:tcPr>
          <w:p w14:paraId="2A205AFF" w14:textId="2E6EAAF4" w:rsidR="00E41BD5" w:rsidRDefault="0099589C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78</w:t>
            </w:r>
          </w:p>
        </w:tc>
        <w:tc>
          <w:tcPr>
            <w:tcW w:w="438" w:type="pct"/>
          </w:tcPr>
          <w:p w14:paraId="04A0829C" w14:textId="7069E919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491" w:type="pct"/>
          </w:tcPr>
          <w:p w14:paraId="00C243A7" w14:textId="323BD8EE" w:rsidR="00E41BD5" w:rsidRDefault="002A055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2A0555">
              <w:rPr>
                <w:rFonts w:ascii="Times New Roman" w:eastAsia="Times New Roman" w:hAnsi="Times New Roman" w:cs="Times New Roman"/>
                <w:color w:val="000000"/>
              </w:rPr>
              <w:t>.8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41BD5" w:rsidRPr="000437DD" w14:paraId="01416165" w14:textId="37AA20CE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3816B114" w14:textId="77777777" w:rsidR="00E41BD5" w:rsidRDefault="00E41BD5" w:rsidP="00041B86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7EFBFBE" w14:textId="444221C7" w:rsidR="00E41BD5" w:rsidRPr="000437DD" w:rsidRDefault="00E41BD5" w:rsidP="00041B86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039BB93D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081E0B24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381" w:type="pct"/>
            <w:shd w:val="clear" w:color="auto" w:fill="auto"/>
          </w:tcPr>
          <w:p w14:paraId="039E1D7A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0" w:type="pct"/>
          </w:tcPr>
          <w:p w14:paraId="63DD8A0A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28ABC49F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45058EBA" w14:textId="364FA64E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1" w:type="pct"/>
          </w:tcPr>
          <w:p w14:paraId="14B94F17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1BD5" w:rsidRPr="000437DD" w14:paraId="79408162" w14:textId="241BD28A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357DC320" w14:textId="6D741227" w:rsidR="00E41BD5" w:rsidRPr="000437DD" w:rsidRDefault="00E41BD5" w:rsidP="00051D24">
            <w:pPr>
              <w:spacing w:before="120"/>
              <w:ind w:firstLine="741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DI to Posterior PG Volume </w:t>
            </w:r>
          </w:p>
        </w:tc>
        <w:tc>
          <w:tcPr>
            <w:tcW w:w="438" w:type="pct"/>
          </w:tcPr>
          <w:p w14:paraId="58764389" w14:textId="401C2E5E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020</w:t>
            </w:r>
          </w:p>
        </w:tc>
        <w:tc>
          <w:tcPr>
            <w:tcW w:w="542" w:type="pct"/>
            <w:shd w:val="clear" w:color="auto" w:fill="auto"/>
          </w:tcPr>
          <w:p w14:paraId="34B3626D" w14:textId="0CB009D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381" w:type="pct"/>
            <w:shd w:val="clear" w:color="auto" w:fill="auto"/>
          </w:tcPr>
          <w:p w14:paraId="38D7F45E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0" w:type="pct"/>
          </w:tcPr>
          <w:p w14:paraId="6C894D6D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60238BBE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4FC68E84" w14:textId="60A2C9C6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1" w:type="pct"/>
          </w:tcPr>
          <w:p w14:paraId="5A68BFEA" w14:textId="77777777" w:rsidR="00E41BD5" w:rsidRDefault="00E41BD5" w:rsidP="00041B86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0C7D" w:rsidRPr="000437DD" w14:paraId="045D2BAC" w14:textId="7F974E4B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3AB08E01" w14:textId="77777777" w:rsidR="00300C7D" w:rsidRPr="000437DD" w:rsidRDefault="00300C7D" w:rsidP="00300C7D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ernal BDI</w:t>
            </w:r>
          </w:p>
        </w:tc>
        <w:tc>
          <w:tcPr>
            <w:tcW w:w="438" w:type="pct"/>
          </w:tcPr>
          <w:p w14:paraId="30405933" w14:textId="77777777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22448A84" w14:textId="4C09D515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337</w:t>
            </w:r>
          </w:p>
        </w:tc>
        <w:tc>
          <w:tcPr>
            <w:tcW w:w="381" w:type="pct"/>
            <w:shd w:val="clear" w:color="auto" w:fill="auto"/>
          </w:tcPr>
          <w:p w14:paraId="427658C2" w14:textId="2FDF1A87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7</w:t>
            </w:r>
          </w:p>
        </w:tc>
        <w:tc>
          <w:tcPr>
            <w:tcW w:w="430" w:type="pct"/>
          </w:tcPr>
          <w:p w14:paraId="572BFCD1" w14:textId="13DD2B8D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.051</w:t>
            </w:r>
          </w:p>
        </w:tc>
        <w:tc>
          <w:tcPr>
            <w:tcW w:w="438" w:type="pct"/>
          </w:tcPr>
          <w:p w14:paraId="0ABE5322" w14:textId="238EFA23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.051</w:t>
            </w:r>
          </w:p>
        </w:tc>
        <w:tc>
          <w:tcPr>
            <w:tcW w:w="438" w:type="pct"/>
          </w:tcPr>
          <w:p w14:paraId="5137EAFC" w14:textId="4EB4D78E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26</w:t>
            </w:r>
          </w:p>
        </w:tc>
        <w:tc>
          <w:tcPr>
            <w:tcW w:w="491" w:type="pct"/>
          </w:tcPr>
          <w:p w14:paraId="6AA38EBA" w14:textId="31A80F81" w:rsidR="00300C7D" w:rsidRDefault="00B4681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B4681D">
              <w:rPr>
                <w:rFonts w:ascii="Times New Roman" w:eastAsia="Times New Roman" w:hAnsi="Times New Roman" w:cs="Times New Roman"/>
                <w:color w:val="000000"/>
              </w:rPr>
              <w:t>.224</w:t>
            </w:r>
          </w:p>
        </w:tc>
      </w:tr>
      <w:tr w:rsidR="00300C7D" w:rsidRPr="000437DD" w14:paraId="053CBA66" w14:textId="1FA75C99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056112AC" w14:textId="77777777" w:rsidR="00300C7D" w:rsidRPr="000437DD" w:rsidRDefault="00300C7D" w:rsidP="00300C7D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ternal BDI</w:t>
            </w:r>
          </w:p>
        </w:tc>
        <w:tc>
          <w:tcPr>
            <w:tcW w:w="438" w:type="pct"/>
          </w:tcPr>
          <w:p w14:paraId="4872C3B3" w14:textId="77777777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7815F1E6" w14:textId="2FAAD9D0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-0.102</w:t>
            </w:r>
          </w:p>
        </w:tc>
        <w:tc>
          <w:tcPr>
            <w:tcW w:w="381" w:type="pct"/>
            <w:shd w:val="clear" w:color="auto" w:fill="auto"/>
          </w:tcPr>
          <w:p w14:paraId="524A9772" w14:textId="0959AFC0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01</w:t>
            </w:r>
          </w:p>
        </w:tc>
        <w:tc>
          <w:tcPr>
            <w:tcW w:w="430" w:type="pct"/>
          </w:tcPr>
          <w:p w14:paraId="79C4ADFF" w14:textId="669E6823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30</w:t>
            </w:r>
          </w:p>
        </w:tc>
        <w:tc>
          <w:tcPr>
            <w:tcW w:w="438" w:type="pct"/>
          </w:tcPr>
          <w:p w14:paraId="7378CC53" w14:textId="3F1EC371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30</w:t>
            </w:r>
          </w:p>
        </w:tc>
        <w:tc>
          <w:tcPr>
            <w:tcW w:w="438" w:type="pct"/>
          </w:tcPr>
          <w:p w14:paraId="12A0DE7D" w14:textId="4287EC15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39</w:t>
            </w:r>
          </w:p>
        </w:tc>
        <w:tc>
          <w:tcPr>
            <w:tcW w:w="491" w:type="pct"/>
          </w:tcPr>
          <w:p w14:paraId="72982A0D" w14:textId="47AD7D9F" w:rsidR="00300C7D" w:rsidRDefault="00B4681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B4681D">
              <w:rPr>
                <w:rFonts w:ascii="Times New Roman" w:eastAsia="Times New Roman" w:hAnsi="Times New Roman" w:cs="Times New Roman"/>
                <w:color w:val="000000"/>
              </w:rPr>
              <w:t>.146</w:t>
            </w:r>
          </w:p>
        </w:tc>
      </w:tr>
      <w:tr w:rsidR="00300C7D" w:rsidRPr="000437DD" w14:paraId="55998745" w14:textId="52923812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05C77FEC" w14:textId="72EDCA6F" w:rsidR="00300C7D" w:rsidRPr="000437DD" w:rsidRDefault="00E92859" w:rsidP="00300C7D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38" w:type="pct"/>
          </w:tcPr>
          <w:p w14:paraId="73C1BDDF" w14:textId="77777777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5183424C" w14:textId="75CA7A46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-7.246</w:t>
            </w:r>
          </w:p>
        </w:tc>
        <w:tc>
          <w:tcPr>
            <w:tcW w:w="381" w:type="pct"/>
            <w:shd w:val="clear" w:color="auto" w:fill="auto"/>
          </w:tcPr>
          <w:p w14:paraId="31642CB8" w14:textId="6D136C58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61</w:t>
            </w:r>
          </w:p>
        </w:tc>
        <w:tc>
          <w:tcPr>
            <w:tcW w:w="430" w:type="pct"/>
          </w:tcPr>
          <w:p w14:paraId="79F05144" w14:textId="25E27C29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25</w:t>
            </w:r>
          </w:p>
        </w:tc>
        <w:tc>
          <w:tcPr>
            <w:tcW w:w="438" w:type="pct"/>
          </w:tcPr>
          <w:p w14:paraId="44726791" w14:textId="1A3C9EC5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25</w:t>
            </w:r>
          </w:p>
        </w:tc>
        <w:tc>
          <w:tcPr>
            <w:tcW w:w="438" w:type="pct"/>
          </w:tcPr>
          <w:p w14:paraId="6B1456C6" w14:textId="7C437F2A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91</w:t>
            </w:r>
          </w:p>
        </w:tc>
        <w:tc>
          <w:tcPr>
            <w:tcW w:w="491" w:type="pct"/>
          </w:tcPr>
          <w:p w14:paraId="4E7DF46A" w14:textId="22B05095" w:rsidR="00300C7D" w:rsidRDefault="00B4681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B4681D">
              <w:rPr>
                <w:rFonts w:ascii="Times New Roman" w:eastAsia="Times New Roman" w:hAnsi="Times New Roman" w:cs="Times New Roman"/>
                <w:color w:val="000000"/>
              </w:rPr>
              <w:t>.508</w:t>
            </w:r>
          </w:p>
        </w:tc>
      </w:tr>
      <w:tr w:rsidR="00300C7D" w:rsidRPr="000437DD" w14:paraId="6D8DF3A7" w14:textId="5116533C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7DE73C94" w14:textId="77777777" w:rsidR="00300C7D" w:rsidRDefault="00300C7D" w:rsidP="00300C7D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I to DHEA Imputed</w:t>
            </w:r>
          </w:p>
        </w:tc>
        <w:tc>
          <w:tcPr>
            <w:tcW w:w="438" w:type="pct"/>
          </w:tcPr>
          <w:p w14:paraId="4BFEE4CC" w14:textId="06BC7A88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048</w:t>
            </w:r>
          </w:p>
        </w:tc>
        <w:tc>
          <w:tcPr>
            <w:tcW w:w="542" w:type="pct"/>
            <w:shd w:val="clear" w:color="auto" w:fill="auto"/>
          </w:tcPr>
          <w:p w14:paraId="2B0BE3CA" w14:textId="6A9E0A52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381" w:type="pct"/>
            <w:shd w:val="clear" w:color="auto" w:fill="auto"/>
          </w:tcPr>
          <w:p w14:paraId="506858D4" w14:textId="77777777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0" w:type="pct"/>
          </w:tcPr>
          <w:p w14:paraId="78EE64FE" w14:textId="77777777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25F93774" w14:textId="77777777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4E248B51" w14:textId="73FC0282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1" w:type="pct"/>
          </w:tcPr>
          <w:p w14:paraId="6083FEA2" w14:textId="77777777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0C7D" w:rsidRPr="000437DD" w14:paraId="7D9566F9" w14:textId="42CC84E3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79C94C38" w14:textId="77777777" w:rsidR="00300C7D" w:rsidRDefault="00300C7D" w:rsidP="00300C7D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ernal BDI</w:t>
            </w:r>
          </w:p>
        </w:tc>
        <w:tc>
          <w:tcPr>
            <w:tcW w:w="438" w:type="pct"/>
          </w:tcPr>
          <w:p w14:paraId="6350A7CC" w14:textId="77777777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3A7DF89B" w14:textId="0C9C4D5D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-2.020</w:t>
            </w:r>
          </w:p>
        </w:tc>
        <w:tc>
          <w:tcPr>
            <w:tcW w:w="381" w:type="pct"/>
            <w:shd w:val="clear" w:color="auto" w:fill="auto"/>
          </w:tcPr>
          <w:p w14:paraId="44795E42" w14:textId="77777777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88</w:t>
            </w:r>
          </w:p>
        </w:tc>
        <w:tc>
          <w:tcPr>
            <w:tcW w:w="430" w:type="pct"/>
          </w:tcPr>
          <w:p w14:paraId="1F0C99A8" w14:textId="64164227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55</w:t>
            </w:r>
          </w:p>
        </w:tc>
        <w:tc>
          <w:tcPr>
            <w:tcW w:w="438" w:type="pct"/>
          </w:tcPr>
          <w:p w14:paraId="4776A108" w14:textId="7C658135" w:rsidR="00300C7D" w:rsidRDefault="003A7FE3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38</w:t>
            </w:r>
          </w:p>
        </w:tc>
        <w:tc>
          <w:tcPr>
            <w:tcW w:w="438" w:type="pct"/>
          </w:tcPr>
          <w:p w14:paraId="7F21D2BA" w14:textId="64D12B4A" w:rsidR="00300C7D" w:rsidRPr="000437D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64</w:t>
            </w:r>
          </w:p>
        </w:tc>
        <w:tc>
          <w:tcPr>
            <w:tcW w:w="491" w:type="pct"/>
          </w:tcPr>
          <w:p w14:paraId="3B12D1DB" w14:textId="2010FCA1" w:rsidR="00300C7D" w:rsidRDefault="00C61512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C61512">
              <w:rPr>
                <w:rFonts w:ascii="Times New Roman" w:eastAsia="Times New Roman" w:hAnsi="Times New Roman" w:cs="Times New Roman"/>
                <w:color w:val="000000"/>
              </w:rPr>
              <w:t>.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00C7D" w:rsidRPr="000437DD" w14:paraId="1891391A" w14:textId="5C098CC8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679C634E" w14:textId="77777777" w:rsidR="00300C7D" w:rsidRDefault="00300C7D" w:rsidP="00300C7D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ternal BDI</w:t>
            </w:r>
          </w:p>
        </w:tc>
        <w:tc>
          <w:tcPr>
            <w:tcW w:w="438" w:type="pct"/>
          </w:tcPr>
          <w:p w14:paraId="0ED567A5" w14:textId="77777777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759A831F" w14:textId="28423419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.212</w:t>
            </w:r>
          </w:p>
        </w:tc>
        <w:tc>
          <w:tcPr>
            <w:tcW w:w="381" w:type="pct"/>
            <w:shd w:val="clear" w:color="auto" w:fill="auto"/>
          </w:tcPr>
          <w:p w14:paraId="323BF35D" w14:textId="535EA227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  <w:tc>
          <w:tcPr>
            <w:tcW w:w="430" w:type="pct"/>
          </w:tcPr>
          <w:p w14:paraId="6B7D5396" w14:textId="61760907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.170</w:t>
            </w:r>
          </w:p>
        </w:tc>
        <w:tc>
          <w:tcPr>
            <w:tcW w:w="438" w:type="pct"/>
          </w:tcPr>
          <w:p w14:paraId="539786DF" w14:textId="57C44D1F" w:rsidR="00300C7D" w:rsidRDefault="003A7FE3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52</w:t>
            </w:r>
          </w:p>
        </w:tc>
        <w:tc>
          <w:tcPr>
            <w:tcW w:w="438" w:type="pct"/>
          </w:tcPr>
          <w:p w14:paraId="40F40EC0" w14:textId="2D0C8002" w:rsidR="00300C7D" w:rsidRPr="000437D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22</w:t>
            </w:r>
          </w:p>
        </w:tc>
        <w:tc>
          <w:tcPr>
            <w:tcW w:w="491" w:type="pct"/>
          </w:tcPr>
          <w:p w14:paraId="756AC6C5" w14:textId="53F7C904" w:rsidR="00300C7D" w:rsidRDefault="008F6891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8F6891">
              <w:rPr>
                <w:rFonts w:ascii="Times New Roman" w:eastAsia="Times New Roman" w:hAnsi="Times New Roman" w:cs="Times New Roman"/>
                <w:color w:val="000000"/>
              </w:rPr>
              <w:t>.638</w:t>
            </w:r>
          </w:p>
        </w:tc>
      </w:tr>
      <w:tr w:rsidR="00300C7D" w:rsidRPr="000437DD" w14:paraId="29A44E5C" w14:textId="1C5865E9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16485079" w14:textId="5B64C52F" w:rsidR="00300C7D" w:rsidRDefault="00E92859" w:rsidP="00300C7D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38" w:type="pct"/>
          </w:tcPr>
          <w:p w14:paraId="12A4653A" w14:textId="77777777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6F43E402" w14:textId="2BF5E023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-3.331</w:t>
            </w:r>
          </w:p>
        </w:tc>
        <w:tc>
          <w:tcPr>
            <w:tcW w:w="381" w:type="pct"/>
            <w:shd w:val="clear" w:color="auto" w:fill="auto"/>
          </w:tcPr>
          <w:p w14:paraId="7C1DC82D" w14:textId="77777777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904</w:t>
            </w:r>
          </w:p>
        </w:tc>
        <w:tc>
          <w:tcPr>
            <w:tcW w:w="430" w:type="pct"/>
          </w:tcPr>
          <w:p w14:paraId="12304E4C" w14:textId="241627F4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29</w:t>
            </w:r>
          </w:p>
        </w:tc>
        <w:tc>
          <w:tcPr>
            <w:tcW w:w="438" w:type="pct"/>
          </w:tcPr>
          <w:p w14:paraId="52B569F8" w14:textId="229EA0D3" w:rsidR="00300C7D" w:rsidRDefault="003A7FE3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25</w:t>
            </w:r>
          </w:p>
        </w:tc>
        <w:tc>
          <w:tcPr>
            <w:tcW w:w="438" w:type="pct"/>
          </w:tcPr>
          <w:p w14:paraId="1D955ACA" w14:textId="771DF10D" w:rsidR="00300C7D" w:rsidRPr="000437D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35</w:t>
            </w:r>
          </w:p>
        </w:tc>
        <w:tc>
          <w:tcPr>
            <w:tcW w:w="491" w:type="pct"/>
          </w:tcPr>
          <w:p w14:paraId="064A5651" w14:textId="40F13B68" w:rsidR="00300C7D" w:rsidRDefault="00071067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071067">
              <w:rPr>
                <w:rFonts w:ascii="Times New Roman" w:eastAsia="Times New Roman" w:hAnsi="Times New Roman" w:cs="Times New Roman"/>
                <w:color w:val="000000"/>
              </w:rPr>
              <w:t>.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00C7D" w:rsidRPr="000437DD" w14:paraId="417C0167" w14:textId="6CDE1D84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1F5EF7D7" w14:textId="77777777" w:rsidR="00300C7D" w:rsidRDefault="00300C7D" w:rsidP="00300C7D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I to DHEA-S Imputed</w:t>
            </w:r>
          </w:p>
        </w:tc>
        <w:tc>
          <w:tcPr>
            <w:tcW w:w="438" w:type="pct"/>
          </w:tcPr>
          <w:p w14:paraId="7AF35292" w14:textId="63DFC7E1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020</w:t>
            </w:r>
          </w:p>
        </w:tc>
        <w:tc>
          <w:tcPr>
            <w:tcW w:w="542" w:type="pct"/>
            <w:shd w:val="clear" w:color="auto" w:fill="auto"/>
          </w:tcPr>
          <w:p w14:paraId="1956B379" w14:textId="47CC12A0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381" w:type="pct"/>
            <w:shd w:val="clear" w:color="auto" w:fill="auto"/>
          </w:tcPr>
          <w:p w14:paraId="7D537E0E" w14:textId="77777777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0" w:type="pct"/>
          </w:tcPr>
          <w:p w14:paraId="28E6205D" w14:textId="77777777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220984BC" w14:textId="77777777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" w:type="pct"/>
          </w:tcPr>
          <w:p w14:paraId="0717C764" w14:textId="14AF3ED1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1" w:type="pct"/>
          </w:tcPr>
          <w:p w14:paraId="201F44B8" w14:textId="77777777" w:rsidR="00300C7D" w:rsidRDefault="00300C7D" w:rsidP="00300C7D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43B2" w:rsidRPr="000437DD" w14:paraId="0F603E5D" w14:textId="6A9C12BE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4D4EA55B" w14:textId="77777777" w:rsidR="005B43B2" w:rsidRDefault="005B43B2" w:rsidP="005B43B2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ernal BDI</w:t>
            </w:r>
          </w:p>
        </w:tc>
        <w:tc>
          <w:tcPr>
            <w:tcW w:w="438" w:type="pct"/>
          </w:tcPr>
          <w:p w14:paraId="7FC2CF93" w14:textId="77777777" w:rsidR="005B43B2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5D2A8533" w14:textId="63B3B20F" w:rsidR="005B43B2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-44.559</w:t>
            </w:r>
          </w:p>
        </w:tc>
        <w:tc>
          <w:tcPr>
            <w:tcW w:w="381" w:type="pct"/>
            <w:shd w:val="clear" w:color="auto" w:fill="auto"/>
          </w:tcPr>
          <w:p w14:paraId="436C4875" w14:textId="77777777" w:rsidR="005B43B2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.114</w:t>
            </w:r>
          </w:p>
        </w:tc>
        <w:tc>
          <w:tcPr>
            <w:tcW w:w="430" w:type="pct"/>
          </w:tcPr>
          <w:p w14:paraId="50470DD2" w14:textId="7DABC6A2" w:rsidR="005B43B2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03</w:t>
            </w:r>
          </w:p>
        </w:tc>
        <w:tc>
          <w:tcPr>
            <w:tcW w:w="438" w:type="pct"/>
          </w:tcPr>
          <w:p w14:paraId="499C3B7A" w14:textId="385C7E03" w:rsidR="005B43B2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03</w:t>
            </w:r>
          </w:p>
        </w:tc>
        <w:tc>
          <w:tcPr>
            <w:tcW w:w="438" w:type="pct"/>
          </w:tcPr>
          <w:p w14:paraId="2C248027" w14:textId="6235EB99" w:rsidR="005B43B2" w:rsidRPr="000437DD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62</w:t>
            </w:r>
          </w:p>
        </w:tc>
        <w:tc>
          <w:tcPr>
            <w:tcW w:w="491" w:type="pct"/>
          </w:tcPr>
          <w:p w14:paraId="0088034E" w14:textId="32B04B3B" w:rsidR="005B43B2" w:rsidRDefault="00071067" w:rsidP="005B43B2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071067">
              <w:rPr>
                <w:rFonts w:ascii="Times New Roman" w:eastAsia="Times New Roman" w:hAnsi="Times New Roman" w:cs="Times New Roman"/>
                <w:color w:val="000000"/>
              </w:rPr>
              <w:t>.460</w:t>
            </w:r>
          </w:p>
        </w:tc>
      </w:tr>
      <w:tr w:rsidR="005B43B2" w:rsidRPr="000437DD" w14:paraId="4C4D7A44" w14:textId="7CF3799C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7A451D32" w14:textId="77777777" w:rsidR="005B43B2" w:rsidRDefault="005B43B2" w:rsidP="005B43B2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ternal BDI</w:t>
            </w:r>
          </w:p>
        </w:tc>
        <w:tc>
          <w:tcPr>
            <w:tcW w:w="438" w:type="pct"/>
          </w:tcPr>
          <w:p w14:paraId="3B3F5A32" w14:textId="77777777" w:rsidR="005B43B2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487DF5D5" w14:textId="6FA22A58" w:rsidR="005B43B2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-4.047</w:t>
            </w:r>
          </w:p>
        </w:tc>
        <w:tc>
          <w:tcPr>
            <w:tcW w:w="381" w:type="pct"/>
            <w:shd w:val="clear" w:color="auto" w:fill="auto"/>
          </w:tcPr>
          <w:p w14:paraId="5500D122" w14:textId="77777777" w:rsidR="005B43B2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996</w:t>
            </w:r>
          </w:p>
        </w:tc>
        <w:tc>
          <w:tcPr>
            <w:tcW w:w="430" w:type="pct"/>
          </w:tcPr>
          <w:p w14:paraId="40B38064" w14:textId="607B742C" w:rsidR="005B43B2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17</w:t>
            </w:r>
          </w:p>
        </w:tc>
        <w:tc>
          <w:tcPr>
            <w:tcW w:w="438" w:type="pct"/>
          </w:tcPr>
          <w:p w14:paraId="3BAAAEF3" w14:textId="4F5B018B" w:rsidR="005B43B2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17</w:t>
            </w:r>
          </w:p>
        </w:tc>
        <w:tc>
          <w:tcPr>
            <w:tcW w:w="438" w:type="pct"/>
          </w:tcPr>
          <w:p w14:paraId="1B63EAE2" w14:textId="09A28A92" w:rsidR="005B43B2" w:rsidRPr="000437DD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03</w:t>
            </w:r>
          </w:p>
        </w:tc>
        <w:tc>
          <w:tcPr>
            <w:tcW w:w="491" w:type="pct"/>
          </w:tcPr>
          <w:p w14:paraId="238D514F" w14:textId="176A5CA3" w:rsidR="005B43B2" w:rsidRDefault="00071067" w:rsidP="005B43B2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071067">
              <w:rPr>
                <w:rFonts w:ascii="Times New Roman" w:eastAsia="Times New Roman" w:hAnsi="Times New Roman" w:cs="Times New Roman"/>
                <w:color w:val="000000"/>
              </w:rPr>
              <w:t>.106</w:t>
            </w:r>
          </w:p>
        </w:tc>
      </w:tr>
      <w:tr w:rsidR="005B43B2" w:rsidRPr="000437DD" w14:paraId="1414217D" w14:textId="7F74F779" w:rsidTr="00BE08A3">
        <w:trPr>
          <w:trHeight w:val="226"/>
        </w:trPr>
        <w:tc>
          <w:tcPr>
            <w:tcW w:w="1843" w:type="pct"/>
            <w:shd w:val="clear" w:color="auto" w:fill="auto"/>
          </w:tcPr>
          <w:p w14:paraId="535856C6" w14:textId="0C8B8D3D" w:rsidR="005B43B2" w:rsidRDefault="00E92859" w:rsidP="005B43B2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38" w:type="pct"/>
          </w:tcPr>
          <w:p w14:paraId="64C23047" w14:textId="77777777" w:rsidR="005B43B2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42" w:type="pct"/>
            <w:shd w:val="clear" w:color="auto" w:fill="auto"/>
          </w:tcPr>
          <w:p w14:paraId="7F05BC1F" w14:textId="0873FD1E" w:rsidR="005B43B2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-354.053</w:t>
            </w:r>
          </w:p>
        </w:tc>
        <w:tc>
          <w:tcPr>
            <w:tcW w:w="381" w:type="pct"/>
            <w:shd w:val="clear" w:color="auto" w:fill="auto"/>
          </w:tcPr>
          <w:p w14:paraId="4BD082B4" w14:textId="77777777" w:rsidR="005B43B2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4.714</w:t>
            </w:r>
          </w:p>
        </w:tc>
        <w:tc>
          <w:tcPr>
            <w:tcW w:w="430" w:type="pct"/>
          </w:tcPr>
          <w:p w14:paraId="65A340FA" w14:textId="4A1C13C9" w:rsidR="005B43B2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92</w:t>
            </w:r>
          </w:p>
        </w:tc>
        <w:tc>
          <w:tcPr>
            <w:tcW w:w="438" w:type="pct"/>
          </w:tcPr>
          <w:p w14:paraId="7651878E" w14:textId="71572422" w:rsidR="005B43B2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92</w:t>
            </w:r>
          </w:p>
        </w:tc>
        <w:tc>
          <w:tcPr>
            <w:tcW w:w="438" w:type="pct"/>
          </w:tcPr>
          <w:p w14:paraId="193301C5" w14:textId="1E0664B0" w:rsidR="005B43B2" w:rsidRPr="000437DD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11</w:t>
            </w:r>
          </w:p>
        </w:tc>
        <w:tc>
          <w:tcPr>
            <w:tcW w:w="491" w:type="pct"/>
          </w:tcPr>
          <w:p w14:paraId="4546CA81" w14:textId="48B4AD57" w:rsidR="005B43B2" w:rsidRDefault="008379EB" w:rsidP="005B43B2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8379EB">
              <w:rPr>
                <w:rFonts w:ascii="Times New Roman" w:eastAsia="Times New Roman" w:hAnsi="Times New Roman" w:cs="Times New Roman"/>
                <w:color w:val="000000"/>
              </w:rPr>
              <w:t>.415</w:t>
            </w:r>
          </w:p>
        </w:tc>
      </w:tr>
      <w:tr w:rsidR="005B43B2" w:rsidRPr="000437DD" w14:paraId="60594063" w14:textId="47D37FEB" w:rsidTr="00BE08A3">
        <w:trPr>
          <w:trHeight w:val="94"/>
        </w:trPr>
        <w:tc>
          <w:tcPr>
            <w:tcW w:w="1843" w:type="pct"/>
            <w:tcBorders>
              <w:bottom w:val="double" w:sz="4" w:space="0" w:color="auto"/>
            </w:tcBorders>
            <w:shd w:val="clear" w:color="auto" w:fill="auto"/>
          </w:tcPr>
          <w:p w14:paraId="63556BCF" w14:textId="77777777" w:rsidR="005B43B2" w:rsidRPr="00C00534" w:rsidRDefault="005B43B2" w:rsidP="005B43B2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438" w:type="pct"/>
            <w:tcBorders>
              <w:bottom w:val="double" w:sz="4" w:space="0" w:color="auto"/>
            </w:tcBorders>
          </w:tcPr>
          <w:p w14:paraId="3BCF52BF" w14:textId="77777777" w:rsidR="005B43B2" w:rsidRPr="00C00534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542" w:type="pct"/>
            <w:tcBorders>
              <w:bottom w:val="double" w:sz="4" w:space="0" w:color="auto"/>
            </w:tcBorders>
            <w:shd w:val="clear" w:color="auto" w:fill="auto"/>
          </w:tcPr>
          <w:p w14:paraId="5F15D544" w14:textId="08C2FF78" w:rsidR="005B43B2" w:rsidRPr="00C00534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381" w:type="pct"/>
            <w:tcBorders>
              <w:bottom w:val="double" w:sz="4" w:space="0" w:color="auto"/>
            </w:tcBorders>
            <w:shd w:val="clear" w:color="auto" w:fill="auto"/>
          </w:tcPr>
          <w:p w14:paraId="0FEE5ED6" w14:textId="77777777" w:rsidR="005B43B2" w:rsidRPr="00C00534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097DC0C4" w14:textId="77777777" w:rsidR="005B43B2" w:rsidRPr="00C00534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438" w:type="pct"/>
            <w:tcBorders>
              <w:bottom w:val="double" w:sz="4" w:space="0" w:color="auto"/>
            </w:tcBorders>
          </w:tcPr>
          <w:p w14:paraId="5B2D7445" w14:textId="77777777" w:rsidR="005B43B2" w:rsidRPr="00C00534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438" w:type="pct"/>
            <w:tcBorders>
              <w:bottom w:val="double" w:sz="4" w:space="0" w:color="auto"/>
            </w:tcBorders>
          </w:tcPr>
          <w:p w14:paraId="46B8E0A7" w14:textId="30CA47B3" w:rsidR="005B43B2" w:rsidRPr="00C00534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491" w:type="pct"/>
            <w:tcBorders>
              <w:bottom w:val="double" w:sz="4" w:space="0" w:color="auto"/>
            </w:tcBorders>
          </w:tcPr>
          <w:p w14:paraId="17DF3809" w14:textId="77777777" w:rsidR="005B43B2" w:rsidRPr="00C00534" w:rsidRDefault="005B43B2" w:rsidP="005B43B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</w:tbl>
    <w:p w14:paraId="40F10F4E" w14:textId="0D457957" w:rsidR="00775281" w:rsidRPr="00B102DE" w:rsidRDefault="00775281" w:rsidP="00775281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B102D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Note</w:t>
      </w:r>
      <w:r w:rsidR="00AE390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. N=51-55. </w:t>
      </w:r>
      <w:r w:rsidR="00F03A0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BDI: Beck Depression Inventory; BAI: Beck Anxiety Inventory; </w:t>
      </w:r>
      <w:r w:rsidR="0091664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DHEA: </w:t>
      </w:r>
      <w:r w:rsidR="0091664B" w:rsidRPr="0064420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Dehydroepiandrosterone</w:t>
      </w:r>
      <w:r w:rsidR="0091664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; DHEA-S: DHEA-sulphate; </w:t>
      </w:r>
      <w:r w:rsidR="00A908A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G: pituitary gland.</w:t>
      </w:r>
      <w:r w:rsidR="0064420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B23C3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*p&lt;0.05</w:t>
      </w:r>
      <w:r w:rsidR="00B23C39" w:rsidRPr="00CF20F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  <w:r w:rsidR="00CF20F8" w:rsidRPr="00CF20F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CF20F8" w:rsidRPr="00CF20F8">
        <w:rPr>
          <w:rFonts w:ascii="Times New Roman" w:eastAsia="Times New Roman" w:hAnsi="Times New Roman" w:cs="Times New Roman"/>
          <w:i w:val="0"/>
          <w:iCs w:val="0"/>
          <w:color w:val="000000"/>
          <w:sz w:val="20"/>
          <w:szCs w:val="20"/>
          <w:vertAlign w:val="superscript"/>
        </w:rPr>
        <w:t>a</w:t>
      </w:r>
      <w:r w:rsidR="00CF20F8" w:rsidRPr="00CF20F8">
        <w:rPr>
          <w:rFonts w:ascii="Times New Roman" w:eastAsia="Times New Roman" w:hAnsi="Times New Roman" w:cs="Times New Roman"/>
          <w:i w:val="0"/>
          <w:iCs w:val="0"/>
          <w:color w:val="000000"/>
          <w:sz w:val="20"/>
          <w:szCs w:val="20"/>
        </w:rPr>
        <w:t xml:space="preserve"> 0=boy, 1=girl</w:t>
      </w:r>
      <w:r w:rsidR="001931D4">
        <w:rPr>
          <w:rFonts w:ascii="Times New Roman" w:eastAsia="Times New Roman" w:hAnsi="Times New Roman" w:cs="Times New Roman"/>
          <w:i w:val="0"/>
          <w:iCs w:val="0"/>
          <w:color w:val="000000"/>
          <w:sz w:val="20"/>
          <w:szCs w:val="20"/>
        </w:rPr>
        <w:t xml:space="preserve">, </w:t>
      </w:r>
      <w:proofErr w:type="spellStart"/>
      <w:r w:rsidR="001931D4" w:rsidRPr="00AF67C1">
        <w:rPr>
          <w:rFonts w:ascii="Times New Roman" w:hAnsi="Times New Roman" w:cs="Times New Roman"/>
          <w:i w:val="0"/>
          <w:iCs w:val="0"/>
          <w:sz w:val="22"/>
          <w:szCs w:val="22"/>
        </w:rPr>
        <w:t>r</w:t>
      </w:r>
      <w:r w:rsidR="001931D4" w:rsidRPr="00AF67C1">
        <w:rPr>
          <w:rFonts w:ascii="Times New Roman" w:hAnsi="Times New Roman" w:cs="Times New Roman"/>
          <w:sz w:val="22"/>
          <w:szCs w:val="22"/>
          <w:vertAlign w:val="subscript"/>
        </w:rPr>
        <w:t>p</w:t>
      </w:r>
      <w:proofErr w:type="spellEnd"/>
      <w:r w:rsidR="001931D4" w:rsidRPr="00AF67C1">
        <w:rPr>
          <w:rFonts w:ascii="Times New Roman" w:hAnsi="Times New Roman" w:cs="Times New Roman"/>
          <w:sz w:val="22"/>
          <w:szCs w:val="22"/>
        </w:rPr>
        <w:t xml:space="preserve">= </w:t>
      </w:r>
      <w:r w:rsidR="001931D4" w:rsidRPr="00AF67C1">
        <w:rPr>
          <w:rFonts w:ascii="Times New Roman" w:hAnsi="Times New Roman" w:cs="Times New Roman"/>
          <w:i w:val="0"/>
          <w:iCs w:val="0"/>
          <w:sz w:val="22"/>
          <w:szCs w:val="22"/>
        </w:rPr>
        <w:t>partial correlation</w:t>
      </w:r>
      <w:r w:rsidR="00126BA2">
        <w:rPr>
          <w:rFonts w:ascii="Times New Roman" w:eastAsia="Times New Roman" w:hAnsi="Times New Roman" w:cs="Times New Roman"/>
          <w:i w:val="0"/>
          <w:iCs w:val="0"/>
          <w:color w:val="000000"/>
          <w:sz w:val="20"/>
          <w:szCs w:val="20"/>
        </w:rPr>
        <w:t>.</w:t>
      </w:r>
    </w:p>
    <w:p w14:paraId="5B07FE0A" w14:textId="77777777" w:rsidR="00474632" w:rsidRDefault="00474632" w:rsidP="00474632"/>
    <w:p w14:paraId="3944537E" w14:textId="07E2F5F1" w:rsidR="00474632" w:rsidRDefault="00474632"/>
    <w:p w14:paraId="2901CFB5" w14:textId="458A2338" w:rsidR="000435CB" w:rsidRDefault="000435CB"/>
    <w:p w14:paraId="5F75E915" w14:textId="497BA298" w:rsidR="000435CB" w:rsidRDefault="000435CB"/>
    <w:p w14:paraId="27198480" w14:textId="18FCEFD4" w:rsidR="000435CB" w:rsidRDefault="000435CB"/>
    <w:p w14:paraId="3A895CE0" w14:textId="42BCD471" w:rsidR="000435CB" w:rsidRDefault="000435CB"/>
    <w:p w14:paraId="612ECF70" w14:textId="5BD8D41A" w:rsidR="000435CB" w:rsidRDefault="000435CB"/>
    <w:p w14:paraId="284DD02C" w14:textId="4C3802F2" w:rsidR="000435CB" w:rsidRDefault="000435CB"/>
    <w:p w14:paraId="1BD5EB63" w14:textId="78B3F6E6" w:rsidR="000435CB" w:rsidRDefault="000435CB"/>
    <w:p w14:paraId="2B13CFC4" w14:textId="32164F92" w:rsidR="000435CB" w:rsidRDefault="000435CB"/>
    <w:p w14:paraId="1CF764D0" w14:textId="59E3520F" w:rsidR="000435CB" w:rsidRDefault="000435CB"/>
    <w:p w14:paraId="00CFE2C5" w14:textId="423B4076" w:rsidR="000435CB" w:rsidRDefault="000435CB"/>
    <w:p w14:paraId="7624BEBD" w14:textId="7AB65616" w:rsidR="000435CB" w:rsidRDefault="000435CB"/>
    <w:p w14:paraId="40118CE4" w14:textId="7C56ED40" w:rsidR="000435CB" w:rsidRDefault="000435CB"/>
    <w:p w14:paraId="2DD8BC11" w14:textId="6EB3AFEA" w:rsidR="000435CB" w:rsidRDefault="000435CB"/>
    <w:p w14:paraId="7E7098BE" w14:textId="40A0B13A" w:rsidR="000435CB" w:rsidRDefault="000435CB"/>
    <w:p w14:paraId="6FBBCFD1" w14:textId="13206549" w:rsidR="000435CB" w:rsidRDefault="000435CB"/>
    <w:p w14:paraId="5CDA6BC6" w14:textId="426564FE" w:rsidR="000435CB" w:rsidRDefault="000435CB"/>
    <w:p w14:paraId="46E04ADA" w14:textId="25A45A39" w:rsidR="000435CB" w:rsidRDefault="000435CB"/>
    <w:p w14:paraId="2D260C0F" w14:textId="27A95CA3" w:rsidR="000435CB" w:rsidRDefault="000435CB"/>
    <w:p w14:paraId="2753B41B" w14:textId="51312FF2" w:rsidR="000435CB" w:rsidRDefault="000435CB"/>
    <w:p w14:paraId="0B0CD0CC" w14:textId="05B2EBFE" w:rsidR="000435CB" w:rsidRDefault="000435CB"/>
    <w:sectPr w:rsidR="000435CB" w:rsidSect="0047463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5t5psr0z0pv5e2ppgx92e4vzpew0ap0vz2&quot;&gt;My EndNote Library-Converted&lt;record-ids&gt;&lt;item&gt;14&lt;/item&gt;&lt;/record-ids&gt;&lt;/item&gt;&lt;/Libraries&gt;"/>
  </w:docVars>
  <w:rsids>
    <w:rsidRoot w:val="00474632"/>
    <w:rsid w:val="00026BD0"/>
    <w:rsid w:val="00036F48"/>
    <w:rsid w:val="00041B86"/>
    <w:rsid w:val="000435CB"/>
    <w:rsid w:val="00051D24"/>
    <w:rsid w:val="00071067"/>
    <w:rsid w:val="00092BC3"/>
    <w:rsid w:val="000A36A0"/>
    <w:rsid w:val="000D48BE"/>
    <w:rsid w:val="000E0D9F"/>
    <w:rsid w:val="000F5933"/>
    <w:rsid w:val="00101DA3"/>
    <w:rsid w:val="00104F32"/>
    <w:rsid w:val="001251C2"/>
    <w:rsid w:val="00126BA2"/>
    <w:rsid w:val="001613C2"/>
    <w:rsid w:val="001931D4"/>
    <w:rsid w:val="0019361D"/>
    <w:rsid w:val="001A09B4"/>
    <w:rsid w:val="001A1E59"/>
    <w:rsid w:val="001C4E78"/>
    <w:rsid w:val="001E00BE"/>
    <w:rsid w:val="001F0C85"/>
    <w:rsid w:val="00205958"/>
    <w:rsid w:val="00224B99"/>
    <w:rsid w:val="00225EC8"/>
    <w:rsid w:val="00236F93"/>
    <w:rsid w:val="0025368A"/>
    <w:rsid w:val="002A0555"/>
    <w:rsid w:val="002A70FE"/>
    <w:rsid w:val="002C211D"/>
    <w:rsid w:val="002E19C4"/>
    <w:rsid w:val="002E5A46"/>
    <w:rsid w:val="002F4A7A"/>
    <w:rsid w:val="002F7EC8"/>
    <w:rsid w:val="00300C7D"/>
    <w:rsid w:val="0032103F"/>
    <w:rsid w:val="0036217E"/>
    <w:rsid w:val="00381BB5"/>
    <w:rsid w:val="00396743"/>
    <w:rsid w:val="003A7FE3"/>
    <w:rsid w:val="003B7D31"/>
    <w:rsid w:val="003C09D5"/>
    <w:rsid w:val="003C51A8"/>
    <w:rsid w:val="003E540E"/>
    <w:rsid w:val="003F10B9"/>
    <w:rsid w:val="00474632"/>
    <w:rsid w:val="00486777"/>
    <w:rsid w:val="004A2F8A"/>
    <w:rsid w:val="004C08FF"/>
    <w:rsid w:val="004C5BCD"/>
    <w:rsid w:val="004D002D"/>
    <w:rsid w:val="00512342"/>
    <w:rsid w:val="0051419C"/>
    <w:rsid w:val="005239A6"/>
    <w:rsid w:val="005363CE"/>
    <w:rsid w:val="0054379B"/>
    <w:rsid w:val="005710F8"/>
    <w:rsid w:val="00575804"/>
    <w:rsid w:val="005858F0"/>
    <w:rsid w:val="005B43B2"/>
    <w:rsid w:val="005C2214"/>
    <w:rsid w:val="005C2D2A"/>
    <w:rsid w:val="005C44D7"/>
    <w:rsid w:val="005C669E"/>
    <w:rsid w:val="00613E79"/>
    <w:rsid w:val="006229C1"/>
    <w:rsid w:val="00630DD1"/>
    <w:rsid w:val="00644201"/>
    <w:rsid w:val="00664D58"/>
    <w:rsid w:val="00666DB8"/>
    <w:rsid w:val="00667E86"/>
    <w:rsid w:val="00675A5C"/>
    <w:rsid w:val="006A7553"/>
    <w:rsid w:val="006E3386"/>
    <w:rsid w:val="0070245D"/>
    <w:rsid w:val="00702DF7"/>
    <w:rsid w:val="00707DC7"/>
    <w:rsid w:val="007224A9"/>
    <w:rsid w:val="0077113F"/>
    <w:rsid w:val="00775281"/>
    <w:rsid w:val="00776A6C"/>
    <w:rsid w:val="00795368"/>
    <w:rsid w:val="007A78EB"/>
    <w:rsid w:val="007F3422"/>
    <w:rsid w:val="008033A6"/>
    <w:rsid w:val="00815391"/>
    <w:rsid w:val="008342D2"/>
    <w:rsid w:val="008379EB"/>
    <w:rsid w:val="008857A8"/>
    <w:rsid w:val="00890CF0"/>
    <w:rsid w:val="008B559F"/>
    <w:rsid w:val="008B6ADD"/>
    <w:rsid w:val="008F5CF8"/>
    <w:rsid w:val="008F6891"/>
    <w:rsid w:val="00913A10"/>
    <w:rsid w:val="0091664B"/>
    <w:rsid w:val="00922B31"/>
    <w:rsid w:val="00926BF5"/>
    <w:rsid w:val="00980806"/>
    <w:rsid w:val="00994BDC"/>
    <w:rsid w:val="0099589C"/>
    <w:rsid w:val="00A00F10"/>
    <w:rsid w:val="00A15595"/>
    <w:rsid w:val="00A61018"/>
    <w:rsid w:val="00A908A7"/>
    <w:rsid w:val="00AA1F5B"/>
    <w:rsid w:val="00AA3723"/>
    <w:rsid w:val="00AB18EF"/>
    <w:rsid w:val="00AB3062"/>
    <w:rsid w:val="00AC7473"/>
    <w:rsid w:val="00AE2BDA"/>
    <w:rsid w:val="00AE3907"/>
    <w:rsid w:val="00AF5001"/>
    <w:rsid w:val="00B005BD"/>
    <w:rsid w:val="00B02688"/>
    <w:rsid w:val="00B03487"/>
    <w:rsid w:val="00B23C39"/>
    <w:rsid w:val="00B31689"/>
    <w:rsid w:val="00B340A5"/>
    <w:rsid w:val="00B4681D"/>
    <w:rsid w:val="00B54414"/>
    <w:rsid w:val="00B76EA5"/>
    <w:rsid w:val="00B82136"/>
    <w:rsid w:val="00B97328"/>
    <w:rsid w:val="00BC14FF"/>
    <w:rsid w:val="00BD0AE6"/>
    <w:rsid w:val="00BD6CC3"/>
    <w:rsid w:val="00BE08A3"/>
    <w:rsid w:val="00C00534"/>
    <w:rsid w:val="00C52380"/>
    <w:rsid w:val="00C61512"/>
    <w:rsid w:val="00C7192B"/>
    <w:rsid w:val="00C90FA1"/>
    <w:rsid w:val="00CB3742"/>
    <w:rsid w:val="00CF20F8"/>
    <w:rsid w:val="00D1047C"/>
    <w:rsid w:val="00D3135E"/>
    <w:rsid w:val="00D3259E"/>
    <w:rsid w:val="00D44EFA"/>
    <w:rsid w:val="00D4602C"/>
    <w:rsid w:val="00D9308E"/>
    <w:rsid w:val="00D97439"/>
    <w:rsid w:val="00DB7013"/>
    <w:rsid w:val="00DC15A7"/>
    <w:rsid w:val="00DD1A39"/>
    <w:rsid w:val="00DD281F"/>
    <w:rsid w:val="00DF5834"/>
    <w:rsid w:val="00E130A6"/>
    <w:rsid w:val="00E41BD5"/>
    <w:rsid w:val="00E60E7A"/>
    <w:rsid w:val="00E72A30"/>
    <w:rsid w:val="00E92859"/>
    <w:rsid w:val="00EB770D"/>
    <w:rsid w:val="00EC3556"/>
    <w:rsid w:val="00F03A01"/>
    <w:rsid w:val="00F0613C"/>
    <w:rsid w:val="00F107D2"/>
    <w:rsid w:val="00F12A38"/>
    <w:rsid w:val="00F200B0"/>
    <w:rsid w:val="00F4552B"/>
    <w:rsid w:val="00F6210B"/>
    <w:rsid w:val="00F6353A"/>
    <w:rsid w:val="00F658FA"/>
    <w:rsid w:val="00F83A01"/>
    <w:rsid w:val="00F92F0E"/>
    <w:rsid w:val="00FA05C4"/>
    <w:rsid w:val="00FC6AA7"/>
    <w:rsid w:val="00FD370C"/>
    <w:rsid w:val="00FE2C9D"/>
    <w:rsid w:val="00FF2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9B48B"/>
  <w15:chartTrackingRefBased/>
  <w15:docId w15:val="{602D01B6-049E-344E-B2EC-B76943AD6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74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6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63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10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0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018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61018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A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AE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4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23E325-F8F6-E84A-BF47-13A1E5EB8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De Braga</dc:creator>
  <cp:keywords/>
  <dc:description/>
  <cp:lastModifiedBy>Sandhya Patel</cp:lastModifiedBy>
  <cp:revision>3</cp:revision>
  <dcterms:created xsi:type="dcterms:W3CDTF">2023-11-30T15:48:00Z</dcterms:created>
  <dcterms:modified xsi:type="dcterms:W3CDTF">2023-11-30T15:48:00Z</dcterms:modified>
</cp:coreProperties>
</file>